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5A8F" w:rsidRPr="003B5A8F" w:rsidRDefault="003B5A8F" w:rsidP="00C81D2F">
      <w:pPr>
        <w:widowControl/>
        <w:suppressAutoHyphens w:val="0"/>
        <w:spacing w:line="480" w:lineRule="auto"/>
        <w:jc w:val="both"/>
        <w:rPr>
          <w:rFonts w:ascii="Times New Roman" w:hAnsi="Times New Roman"/>
          <w:b/>
          <w:sz w:val="32"/>
          <w:szCs w:val="32"/>
        </w:rPr>
      </w:pPr>
      <w:r w:rsidRPr="003B5A8F">
        <w:rPr>
          <w:rFonts w:ascii="Times New Roman" w:hAnsi="Times New Roman"/>
          <w:b/>
          <w:sz w:val="32"/>
          <w:szCs w:val="32"/>
        </w:rPr>
        <w:t>Supporting information</w:t>
      </w:r>
    </w:p>
    <w:p w:rsidR="003B5A8F" w:rsidRDefault="003B5A8F" w:rsidP="00C81D2F">
      <w:pPr>
        <w:widowControl/>
        <w:suppressAutoHyphens w:val="0"/>
        <w:spacing w:line="480" w:lineRule="auto"/>
        <w:jc w:val="both"/>
        <w:rPr>
          <w:rFonts w:ascii="Times New Roman" w:hAnsi="Times New Roman"/>
          <w:b/>
        </w:rPr>
      </w:pPr>
    </w:p>
    <w:p w:rsidR="00C81D2F" w:rsidRDefault="00C81D2F" w:rsidP="00C81D2F">
      <w:pPr>
        <w:widowControl/>
        <w:suppressAutoHyphens w:val="0"/>
        <w:spacing w:line="480" w:lineRule="auto"/>
        <w:jc w:val="both"/>
        <w:rPr>
          <w:rFonts w:ascii="Times New Roman" w:hAnsi="Times New Roman"/>
          <w:b/>
        </w:rPr>
      </w:pPr>
      <w:r>
        <w:rPr>
          <w:rFonts w:ascii="Times New Roman" w:hAnsi="Times New Roman"/>
          <w:b/>
          <w:noProof/>
        </w:rPr>
        <w:drawing>
          <wp:inline distT="0" distB="0" distL="0" distR="0">
            <wp:extent cx="6120130" cy="3569335"/>
            <wp:effectExtent l="19050" t="0" r="0" b="0"/>
            <wp:docPr id="4" name="Billede 3" descr="Interactions-crystal-one-mol-assembly-4-line0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actions-crystal-one-mol-assembly-4-line025.png"/>
                    <pic:cNvPicPr/>
                  </pic:nvPicPr>
                  <pic:blipFill>
                    <a:blip r:embed="rId6" cstate="print"/>
                    <a:stretch>
                      <a:fillRect/>
                    </a:stretch>
                  </pic:blipFill>
                  <pic:spPr>
                    <a:xfrm>
                      <a:off x="0" y="0"/>
                      <a:ext cx="6120130" cy="3569335"/>
                    </a:xfrm>
                    <a:prstGeom prst="rect">
                      <a:avLst/>
                    </a:prstGeom>
                  </pic:spPr>
                </pic:pic>
              </a:graphicData>
            </a:graphic>
          </wp:inline>
        </w:drawing>
      </w:r>
    </w:p>
    <w:p w:rsidR="00C81D2F" w:rsidRPr="006C6ABE" w:rsidRDefault="00C81D2F" w:rsidP="00C81D2F">
      <w:pPr>
        <w:widowControl/>
        <w:suppressAutoHyphens w:val="0"/>
        <w:spacing w:line="480" w:lineRule="auto"/>
        <w:jc w:val="both"/>
        <w:rPr>
          <w:rFonts w:ascii="Times New Roman" w:hAnsi="Times New Roman"/>
          <w:b/>
        </w:rPr>
      </w:pPr>
      <w:r>
        <w:rPr>
          <w:rFonts w:ascii="Times New Roman" w:hAnsi="Times New Roman"/>
          <w:b/>
        </w:rPr>
        <w:t>S1</w:t>
      </w:r>
      <w:r w:rsidR="003B5A8F">
        <w:rPr>
          <w:rFonts w:ascii="Times New Roman" w:hAnsi="Times New Roman"/>
          <w:b/>
        </w:rPr>
        <w:t xml:space="preserve"> Fig</w:t>
      </w:r>
      <w:r>
        <w:rPr>
          <w:rFonts w:ascii="Times New Roman" w:hAnsi="Times New Roman"/>
          <w:b/>
        </w:rPr>
        <w:t>.</w:t>
      </w:r>
      <w:r w:rsidR="003B5A8F">
        <w:rPr>
          <w:rFonts w:ascii="Times New Roman" w:hAnsi="Times New Roman"/>
          <w:b/>
        </w:rPr>
        <w:t xml:space="preserve"> </w:t>
      </w:r>
      <w:r w:rsidR="003B5A8F" w:rsidRPr="003B5A8F">
        <w:rPr>
          <w:rFonts w:ascii="Times New Roman" w:hAnsi="Times New Roman"/>
          <w:b/>
        </w:rPr>
        <w:t>Crystal packing interfaces.</w:t>
      </w:r>
    </w:p>
    <w:p w:rsidR="00C81D2F" w:rsidRDefault="00C81D2F" w:rsidP="00C81D2F">
      <w:pPr>
        <w:widowControl/>
        <w:suppressAutoHyphens w:val="0"/>
        <w:spacing w:line="480" w:lineRule="auto"/>
        <w:jc w:val="both"/>
        <w:rPr>
          <w:rFonts w:ascii="Times New Roman" w:hAnsi="Times New Roman"/>
        </w:rPr>
      </w:pPr>
      <w:r>
        <w:rPr>
          <w:rFonts w:ascii="Times New Roman" w:hAnsi="Times New Roman"/>
        </w:rPr>
        <w:t xml:space="preserve"> </w:t>
      </w:r>
      <w:r w:rsidRPr="00621BDC">
        <w:rPr>
          <w:rFonts w:ascii="Times New Roman" w:hAnsi="Times New Roman"/>
          <w:i/>
        </w:rPr>
        <w:t>(a)</w:t>
      </w:r>
      <w:r>
        <w:rPr>
          <w:rFonts w:ascii="Times New Roman" w:hAnsi="Times New Roman"/>
        </w:rPr>
        <w:t xml:space="preserve"> The P3</w:t>
      </w:r>
      <w:r w:rsidRPr="007A04A4">
        <w:rPr>
          <w:rFonts w:ascii="Times New Roman" w:hAnsi="Times New Roman"/>
          <w:vertAlign w:val="subscript"/>
        </w:rPr>
        <w:t>1</w:t>
      </w:r>
      <w:r>
        <w:rPr>
          <w:rFonts w:ascii="Times New Roman" w:hAnsi="Times New Roman"/>
        </w:rPr>
        <w:t>21 structure. Coloration is by residue count with colors ramped from white (N-terminus) over wheat, golden and orange to red (C-terminus). Side chains within 4 Å of a symmetry related molecule are shown in sticks with transparent surfaces, and the structural elements in which they occur are labeled. Two side views are shown. The contact areas on the periplasmic side are much more extensive than on the cytoplasmic side. Specifically, the former involves loop TM1</w:t>
      </w:r>
      <w:r>
        <w:t>–</w:t>
      </w:r>
      <w:r>
        <w:rPr>
          <w:rFonts w:ascii="Times New Roman" w:hAnsi="Times New Roman"/>
        </w:rPr>
        <w:t>TM2, loop TM5</w:t>
      </w:r>
      <w:r>
        <w:t>–</w:t>
      </w:r>
      <w:r>
        <w:rPr>
          <w:rFonts w:ascii="Times New Roman" w:hAnsi="Times New Roman"/>
        </w:rPr>
        <w:t>TM6, loop TM7</w:t>
      </w:r>
      <w:r>
        <w:t>–</w:t>
      </w:r>
      <w:r>
        <w:rPr>
          <w:rFonts w:ascii="Times New Roman" w:hAnsi="Times New Roman"/>
        </w:rPr>
        <w:t>TM8, loop TM9</w:t>
      </w:r>
      <w:r>
        <w:t>–</w:t>
      </w:r>
      <w:r>
        <w:rPr>
          <w:rFonts w:ascii="Times New Roman" w:hAnsi="Times New Roman"/>
        </w:rPr>
        <w:t>TM10 and loop TM11</w:t>
      </w:r>
      <w:r>
        <w:t>–</w:t>
      </w:r>
      <w:r>
        <w:rPr>
          <w:rFonts w:ascii="Times New Roman" w:hAnsi="Times New Roman"/>
        </w:rPr>
        <w:t>TM12, and the latter TM7 and loop TM4</w:t>
      </w:r>
      <w:r>
        <w:t>–</w:t>
      </w:r>
      <w:r>
        <w:rPr>
          <w:rFonts w:ascii="Times New Roman" w:hAnsi="Times New Roman"/>
        </w:rPr>
        <w:t xml:space="preserve">TM5. </w:t>
      </w:r>
      <w:r w:rsidRPr="00621BDC">
        <w:rPr>
          <w:rFonts w:ascii="Times New Roman" w:hAnsi="Times New Roman"/>
          <w:i/>
        </w:rPr>
        <w:t>(b)</w:t>
      </w:r>
      <w:r>
        <w:rPr>
          <w:rFonts w:ascii="Times New Roman" w:hAnsi="Times New Roman"/>
        </w:rPr>
        <w:t xml:space="preserve"> The P2</w:t>
      </w:r>
      <w:r w:rsidRPr="00D14A24">
        <w:rPr>
          <w:rFonts w:ascii="Times New Roman" w:hAnsi="Times New Roman"/>
          <w:vertAlign w:val="subscript"/>
        </w:rPr>
        <w:t>1</w:t>
      </w:r>
      <w:r>
        <w:rPr>
          <w:rFonts w:ascii="Times New Roman" w:hAnsi="Times New Roman"/>
        </w:rPr>
        <w:t>2</w:t>
      </w:r>
      <w:r w:rsidRPr="00D14A24">
        <w:rPr>
          <w:rFonts w:ascii="Times New Roman" w:hAnsi="Times New Roman"/>
          <w:vertAlign w:val="subscript"/>
        </w:rPr>
        <w:t>1</w:t>
      </w:r>
      <w:r>
        <w:rPr>
          <w:rFonts w:ascii="Times New Roman" w:hAnsi="Times New Roman"/>
        </w:rPr>
        <w:t>2</w:t>
      </w:r>
      <w:r w:rsidRPr="00D14A24">
        <w:rPr>
          <w:rFonts w:ascii="Times New Roman" w:hAnsi="Times New Roman"/>
          <w:vertAlign w:val="subscript"/>
        </w:rPr>
        <w:t>1</w:t>
      </w:r>
      <w:r>
        <w:rPr>
          <w:rFonts w:ascii="Times New Roman" w:hAnsi="Times New Roman"/>
        </w:rPr>
        <w:t xml:space="preserve"> structure (PDB:</w:t>
      </w:r>
      <w:r w:rsidR="00F57177">
        <w:rPr>
          <w:rFonts w:ascii="Times New Roman" w:hAnsi="Times New Roman"/>
        </w:rPr>
        <w:t xml:space="preserve"> </w:t>
      </w:r>
      <w:r>
        <w:rPr>
          <w:rFonts w:ascii="Times New Roman" w:hAnsi="Times New Roman"/>
        </w:rPr>
        <w:t xml:space="preserve">4APS). Shown as in panel </w:t>
      </w:r>
      <w:r w:rsidRPr="00621BDC">
        <w:rPr>
          <w:rFonts w:ascii="Times New Roman" w:hAnsi="Times New Roman"/>
          <w:i/>
        </w:rPr>
        <w:t>a</w:t>
      </w:r>
      <w:r>
        <w:rPr>
          <w:rFonts w:ascii="Times New Roman" w:hAnsi="Times New Roman"/>
        </w:rPr>
        <w:t>, except that resides within 4 Å of the other molecule in the asymmetric unit are shown in light blue sticks with transparent surfaces. The contact surfaces encompass fewer residues here, and they are more evenly distributed between the periplasmic and cytoplasmic sides. Specifically, they are found in loop TM1</w:t>
      </w:r>
      <w:r>
        <w:t>–</w:t>
      </w:r>
      <w:r>
        <w:rPr>
          <w:rFonts w:ascii="Times New Roman" w:hAnsi="Times New Roman"/>
        </w:rPr>
        <w:t>TM2 and loop TM11</w:t>
      </w:r>
      <w:r>
        <w:t>–</w:t>
      </w:r>
      <w:r>
        <w:rPr>
          <w:rFonts w:ascii="Times New Roman" w:hAnsi="Times New Roman"/>
        </w:rPr>
        <w:t>TM12 on the former side and loop TM6</w:t>
      </w:r>
      <w:r>
        <w:t>–</w:t>
      </w:r>
      <w:r>
        <w:rPr>
          <w:rFonts w:ascii="Times New Roman" w:hAnsi="Times New Roman"/>
        </w:rPr>
        <w:t xml:space="preserve">TM-A on the latter </w:t>
      </w:r>
      <w:r w:rsidRPr="00621BDC">
        <w:rPr>
          <w:rFonts w:ascii="Times New Roman" w:hAnsi="Times New Roman"/>
          <w:i/>
        </w:rPr>
        <w:t>(c)</w:t>
      </w:r>
      <w:r>
        <w:rPr>
          <w:rFonts w:ascii="Times New Roman" w:hAnsi="Times New Roman"/>
        </w:rPr>
        <w:t>. The C222</w:t>
      </w:r>
      <w:r w:rsidRPr="006C6ABE">
        <w:rPr>
          <w:rFonts w:ascii="Times New Roman" w:hAnsi="Times New Roman"/>
          <w:vertAlign w:val="subscript"/>
        </w:rPr>
        <w:t>1</w:t>
      </w:r>
      <w:r>
        <w:rPr>
          <w:rFonts w:ascii="Times New Roman" w:hAnsi="Times New Roman"/>
        </w:rPr>
        <w:t xml:space="preserve"> form (PDB:</w:t>
      </w:r>
      <w:r w:rsidR="00F57177">
        <w:rPr>
          <w:rFonts w:ascii="Times New Roman" w:hAnsi="Times New Roman"/>
        </w:rPr>
        <w:t xml:space="preserve"> </w:t>
      </w:r>
      <w:r>
        <w:rPr>
          <w:rFonts w:ascii="Times New Roman" w:hAnsi="Times New Roman"/>
        </w:rPr>
        <w:t xml:space="preserve">4D2C). Shown as in panel </w:t>
      </w:r>
      <w:r w:rsidRPr="00650161">
        <w:rPr>
          <w:rFonts w:ascii="Times New Roman" w:hAnsi="Times New Roman"/>
          <w:i/>
        </w:rPr>
        <w:t>a</w:t>
      </w:r>
      <w:r>
        <w:rPr>
          <w:rFonts w:ascii="Times New Roman" w:hAnsi="Times New Roman"/>
        </w:rPr>
        <w:t xml:space="preserve">. Two lateral interfaces are found. One is formed by the N-terminal tail, </w:t>
      </w:r>
      <w:r>
        <w:rPr>
          <w:rFonts w:ascii="Times New Roman" w:hAnsi="Times New Roman"/>
        </w:rPr>
        <w:lastRenderedPageBreak/>
        <w:t>TM1, TM5, TM6, TM8 and loop TM7</w:t>
      </w:r>
      <w:r>
        <w:t>–</w:t>
      </w:r>
      <w:r>
        <w:rPr>
          <w:rFonts w:ascii="Times New Roman" w:hAnsi="Times New Roman"/>
        </w:rPr>
        <w:t>TM8 packing against the equivalent elements of a symmetry-related mate to generate an antiparallel dimer, which is structurally equivalent to the non-crystallographic dimer seen in the P2</w:t>
      </w:r>
      <w:r w:rsidRPr="007A04A4">
        <w:rPr>
          <w:rFonts w:ascii="Times New Roman" w:hAnsi="Times New Roman"/>
          <w:vertAlign w:val="subscript"/>
        </w:rPr>
        <w:t>1</w:t>
      </w:r>
      <w:r>
        <w:rPr>
          <w:rFonts w:ascii="Times New Roman" w:hAnsi="Times New Roman"/>
        </w:rPr>
        <w:t>2</w:t>
      </w:r>
      <w:r w:rsidRPr="007A04A4">
        <w:rPr>
          <w:rFonts w:ascii="Times New Roman" w:hAnsi="Times New Roman"/>
          <w:vertAlign w:val="subscript"/>
        </w:rPr>
        <w:t>1</w:t>
      </w:r>
      <w:r>
        <w:rPr>
          <w:rFonts w:ascii="Times New Roman" w:hAnsi="Times New Roman"/>
        </w:rPr>
        <w:t>2</w:t>
      </w:r>
      <w:r w:rsidRPr="007A04A4">
        <w:rPr>
          <w:rFonts w:ascii="Times New Roman" w:hAnsi="Times New Roman"/>
          <w:vertAlign w:val="subscript"/>
        </w:rPr>
        <w:t>1</w:t>
      </w:r>
      <w:r>
        <w:rPr>
          <w:rFonts w:ascii="Times New Roman" w:hAnsi="Times New Roman"/>
        </w:rPr>
        <w:t xml:space="preserve"> form. These dimers are in turn linked into a continuous planar layers (Fig. 4c, bottom) by the second lateral interface, encompassing TM-A, TM9 and TM12 on each of two symmetry-related mates. Direct end-to-end interactions between layers are mediated by a single though tig</w:t>
      </w:r>
      <w:r w:rsidR="003B5A8F">
        <w:rPr>
          <w:rFonts w:ascii="Times New Roman" w:hAnsi="Times New Roman"/>
        </w:rPr>
        <w:t xml:space="preserve">ht interface formed by TM-A, </w:t>
      </w:r>
      <w:r>
        <w:rPr>
          <w:rFonts w:ascii="Times New Roman" w:hAnsi="Times New Roman"/>
        </w:rPr>
        <w:t>loop TM6</w:t>
      </w:r>
      <w:r>
        <w:t>–</w:t>
      </w:r>
      <w:r>
        <w:rPr>
          <w:rFonts w:ascii="Times New Roman" w:hAnsi="Times New Roman"/>
        </w:rPr>
        <w:t>TM-A on the cytoplasmic side, and TM9 and loop TM9</w:t>
      </w:r>
      <w:r>
        <w:t>–</w:t>
      </w:r>
      <w:r>
        <w:rPr>
          <w:rFonts w:ascii="Times New Roman" w:hAnsi="Times New Roman"/>
        </w:rPr>
        <w:t xml:space="preserve">TM10 on the periplasmic side. </w:t>
      </w:r>
      <w:bookmarkStart w:id="0" w:name="_GoBack"/>
      <w:bookmarkEnd w:id="0"/>
    </w:p>
    <w:sectPr w:rsidR="00C81D2F" w:rsidSect="00C81D2F">
      <w:footerReference w:type="default" r:id="rId7"/>
      <w:pgSz w:w="11906" w:h="16838"/>
      <w:pgMar w:top="1134" w:right="1134" w:bottom="1134" w:left="1134" w:header="708"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0384" w:rsidRDefault="00570384" w:rsidP="00C81D2F">
      <w:r>
        <w:separator/>
      </w:r>
    </w:p>
  </w:endnote>
  <w:endnote w:type="continuationSeparator" w:id="0">
    <w:p w:rsidR="00570384" w:rsidRDefault="00570384" w:rsidP="00C81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DejaVu Sans">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6737172"/>
      <w:docPartObj>
        <w:docPartGallery w:val="Page Numbers (Bottom of Page)"/>
        <w:docPartUnique/>
      </w:docPartObj>
    </w:sdtPr>
    <w:sdtEndPr/>
    <w:sdtContent>
      <w:p w:rsidR="00E60CFA" w:rsidRDefault="00D613FA">
        <w:pPr>
          <w:pStyle w:val="Footer"/>
          <w:jc w:val="center"/>
        </w:pPr>
        <w:r>
          <w:fldChar w:fldCharType="begin"/>
        </w:r>
        <w:r>
          <w:instrText xml:space="preserve"> PAGE   \* MERGEFORMAT </w:instrText>
        </w:r>
        <w:r>
          <w:fldChar w:fldCharType="separate"/>
        </w:r>
        <w:r w:rsidR="00EE4955">
          <w:rPr>
            <w:noProof/>
          </w:rPr>
          <w:t>1</w:t>
        </w:r>
        <w:r>
          <w:rPr>
            <w:noProof/>
          </w:rPr>
          <w:fldChar w:fldCharType="end"/>
        </w:r>
      </w:p>
    </w:sdtContent>
  </w:sdt>
  <w:p w:rsidR="00E60CFA" w:rsidRDefault="00E60C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0384" w:rsidRDefault="00570384" w:rsidP="00C81D2F">
      <w:r>
        <w:separator/>
      </w:r>
    </w:p>
  </w:footnote>
  <w:footnote w:type="continuationSeparator" w:id="0">
    <w:p w:rsidR="00570384" w:rsidRDefault="00570384" w:rsidP="00C81D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D2F"/>
    <w:rsid w:val="00001AE7"/>
    <w:rsid w:val="00002E30"/>
    <w:rsid w:val="0000459A"/>
    <w:rsid w:val="000049C9"/>
    <w:rsid w:val="0000569F"/>
    <w:rsid w:val="00005A72"/>
    <w:rsid w:val="00007B70"/>
    <w:rsid w:val="00007BCD"/>
    <w:rsid w:val="00010941"/>
    <w:rsid w:val="00013366"/>
    <w:rsid w:val="000138E5"/>
    <w:rsid w:val="00017995"/>
    <w:rsid w:val="00020C9B"/>
    <w:rsid w:val="00022372"/>
    <w:rsid w:val="0002244D"/>
    <w:rsid w:val="00024ECA"/>
    <w:rsid w:val="000262CD"/>
    <w:rsid w:val="0002765E"/>
    <w:rsid w:val="000276EC"/>
    <w:rsid w:val="00032E6F"/>
    <w:rsid w:val="00033723"/>
    <w:rsid w:val="00034BF5"/>
    <w:rsid w:val="00034F94"/>
    <w:rsid w:val="00037AB5"/>
    <w:rsid w:val="00037B68"/>
    <w:rsid w:val="0004451D"/>
    <w:rsid w:val="0004509B"/>
    <w:rsid w:val="0004740E"/>
    <w:rsid w:val="0005183D"/>
    <w:rsid w:val="00053DCC"/>
    <w:rsid w:val="00055B81"/>
    <w:rsid w:val="00055D03"/>
    <w:rsid w:val="00056A95"/>
    <w:rsid w:val="0006036E"/>
    <w:rsid w:val="000610D9"/>
    <w:rsid w:val="00065833"/>
    <w:rsid w:val="000676E4"/>
    <w:rsid w:val="00070134"/>
    <w:rsid w:val="00073BAC"/>
    <w:rsid w:val="0007475C"/>
    <w:rsid w:val="000756F3"/>
    <w:rsid w:val="00080A04"/>
    <w:rsid w:val="00081393"/>
    <w:rsid w:val="0008311D"/>
    <w:rsid w:val="00083B6C"/>
    <w:rsid w:val="0008439A"/>
    <w:rsid w:val="00086F42"/>
    <w:rsid w:val="00087B59"/>
    <w:rsid w:val="000909B4"/>
    <w:rsid w:val="0009100C"/>
    <w:rsid w:val="00094C85"/>
    <w:rsid w:val="000A0B83"/>
    <w:rsid w:val="000A2FE2"/>
    <w:rsid w:val="000A4C45"/>
    <w:rsid w:val="000A6D86"/>
    <w:rsid w:val="000B10F2"/>
    <w:rsid w:val="000B174A"/>
    <w:rsid w:val="000B1A55"/>
    <w:rsid w:val="000B30C2"/>
    <w:rsid w:val="000B37C4"/>
    <w:rsid w:val="000B45F4"/>
    <w:rsid w:val="000B5670"/>
    <w:rsid w:val="000B619A"/>
    <w:rsid w:val="000B6628"/>
    <w:rsid w:val="000B667F"/>
    <w:rsid w:val="000C0D45"/>
    <w:rsid w:val="000C16CD"/>
    <w:rsid w:val="000C2B75"/>
    <w:rsid w:val="000C4620"/>
    <w:rsid w:val="000C5D00"/>
    <w:rsid w:val="000D058A"/>
    <w:rsid w:val="000D10F9"/>
    <w:rsid w:val="000D2A5C"/>
    <w:rsid w:val="000D311D"/>
    <w:rsid w:val="000D3ECD"/>
    <w:rsid w:val="000D641E"/>
    <w:rsid w:val="000D7A7C"/>
    <w:rsid w:val="000E161C"/>
    <w:rsid w:val="000E230C"/>
    <w:rsid w:val="000E261D"/>
    <w:rsid w:val="000E4E11"/>
    <w:rsid w:val="000E592A"/>
    <w:rsid w:val="000E652A"/>
    <w:rsid w:val="000E7035"/>
    <w:rsid w:val="000E77C6"/>
    <w:rsid w:val="000F3538"/>
    <w:rsid w:val="000F356B"/>
    <w:rsid w:val="000F5DB5"/>
    <w:rsid w:val="000F6647"/>
    <w:rsid w:val="000F7A9B"/>
    <w:rsid w:val="0010200D"/>
    <w:rsid w:val="001034BF"/>
    <w:rsid w:val="0010511F"/>
    <w:rsid w:val="00105179"/>
    <w:rsid w:val="00105691"/>
    <w:rsid w:val="00112EE6"/>
    <w:rsid w:val="00114062"/>
    <w:rsid w:val="0011407C"/>
    <w:rsid w:val="00114586"/>
    <w:rsid w:val="00114AA3"/>
    <w:rsid w:val="001154E1"/>
    <w:rsid w:val="00116D4C"/>
    <w:rsid w:val="00117484"/>
    <w:rsid w:val="001200FE"/>
    <w:rsid w:val="00120726"/>
    <w:rsid w:val="00121D14"/>
    <w:rsid w:val="001225ED"/>
    <w:rsid w:val="00125391"/>
    <w:rsid w:val="0013058F"/>
    <w:rsid w:val="00130BEC"/>
    <w:rsid w:val="001316CD"/>
    <w:rsid w:val="00132B7B"/>
    <w:rsid w:val="001338E9"/>
    <w:rsid w:val="00134433"/>
    <w:rsid w:val="0013573A"/>
    <w:rsid w:val="00137DFF"/>
    <w:rsid w:val="00141FBE"/>
    <w:rsid w:val="001436D6"/>
    <w:rsid w:val="00143A4F"/>
    <w:rsid w:val="00144EFE"/>
    <w:rsid w:val="001462D1"/>
    <w:rsid w:val="001511A9"/>
    <w:rsid w:val="001536F5"/>
    <w:rsid w:val="00153954"/>
    <w:rsid w:val="001541E3"/>
    <w:rsid w:val="001545B6"/>
    <w:rsid w:val="00154D02"/>
    <w:rsid w:val="00155985"/>
    <w:rsid w:val="00156063"/>
    <w:rsid w:val="00156818"/>
    <w:rsid w:val="00162EEB"/>
    <w:rsid w:val="001650B3"/>
    <w:rsid w:val="001701A5"/>
    <w:rsid w:val="00171E78"/>
    <w:rsid w:val="00171EF5"/>
    <w:rsid w:val="00173E37"/>
    <w:rsid w:val="00180190"/>
    <w:rsid w:val="00181693"/>
    <w:rsid w:val="001823D2"/>
    <w:rsid w:val="001826E8"/>
    <w:rsid w:val="001847A9"/>
    <w:rsid w:val="00184853"/>
    <w:rsid w:val="001848ED"/>
    <w:rsid w:val="00184AC0"/>
    <w:rsid w:val="00185787"/>
    <w:rsid w:val="001857A2"/>
    <w:rsid w:val="00190721"/>
    <w:rsid w:val="001917FF"/>
    <w:rsid w:val="00191AF8"/>
    <w:rsid w:val="00192424"/>
    <w:rsid w:val="0019456A"/>
    <w:rsid w:val="00194E69"/>
    <w:rsid w:val="0019501F"/>
    <w:rsid w:val="0019566E"/>
    <w:rsid w:val="00196380"/>
    <w:rsid w:val="001A113A"/>
    <w:rsid w:val="001A1F37"/>
    <w:rsid w:val="001A405E"/>
    <w:rsid w:val="001A413B"/>
    <w:rsid w:val="001A46A6"/>
    <w:rsid w:val="001A5C21"/>
    <w:rsid w:val="001A7770"/>
    <w:rsid w:val="001A7E13"/>
    <w:rsid w:val="001B0AA2"/>
    <w:rsid w:val="001B0CFC"/>
    <w:rsid w:val="001B1CF8"/>
    <w:rsid w:val="001B3C59"/>
    <w:rsid w:val="001B6623"/>
    <w:rsid w:val="001B6E4B"/>
    <w:rsid w:val="001B71B7"/>
    <w:rsid w:val="001B7C97"/>
    <w:rsid w:val="001C0639"/>
    <w:rsid w:val="001C0798"/>
    <w:rsid w:val="001C1222"/>
    <w:rsid w:val="001C1371"/>
    <w:rsid w:val="001C259F"/>
    <w:rsid w:val="001C2ECC"/>
    <w:rsid w:val="001C35DA"/>
    <w:rsid w:val="001C3C31"/>
    <w:rsid w:val="001C3D90"/>
    <w:rsid w:val="001C4257"/>
    <w:rsid w:val="001C5129"/>
    <w:rsid w:val="001D0774"/>
    <w:rsid w:val="001D098F"/>
    <w:rsid w:val="001D0E80"/>
    <w:rsid w:val="001D1469"/>
    <w:rsid w:val="001D341E"/>
    <w:rsid w:val="001D40C9"/>
    <w:rsid w:val="001D4A84"/>
    <w:rsid w:val="001D6596"/>
    <w:rsid w:val="001E18EB"/>
    <w:rsid w:val="001E2F84"/>
    <w:rsid w:val="001E3A87"/>
    <w:rsid w:val="001E4F75"/>
    <w:rsid w:val="001E770A"/>
    <w:rsid w:val="001F09C7"/>
    <w:rsid w:val="001F18E2"/>
    <w:rsid w:val="001F1D38"/>
    <w:rsid w:val="001F1F0F"/>
    <w:rsid w:val="001F2C70"/>
    <w:rsid w:val="001F3788"/>
    <w:rsid w:val="001F4677"/>
    <w:rsid w:val="001F5F0A"/>
    <w:rsid w:val="001F7456"/>
    <w:rsid w:val="00200BE0"/>
    <w:rsid w:val="00202E97"/>
    <w:rsid w:val="0020387D"/>
    <w:rsid w:val="0020528F"/>
    <w:rsid w:val="00205BED"/>
    <w:rsid w:val="0020682D"/>
    <w:rsid w:val="00207E68"/>
    <w:rsid w:val="002112B9"/>
    <w:rsid w:val="002119CD"/>
    <w:rsid w:val="00211D76"/>
    <w:rsid w:val="00212799"/>
    <w:rsid w:val="00213616"/>
    <w:rsid w:val="0021422F"/>
    <w:rsid w:val="00214759"/>
    <w:rsid w:val="00215E0E"/>
    <w:rsid w:val="00215FB8"/>
    <w:rsid w:val="00216CC2"/>
    <w:rsid w:val="00217D3F"/>
    <w:rsid w:val="002216BF"/>
    <w:rsid w:val="00221BA1"/>
    <w:rsid w:val="0022202A"/>
    <w:rsid w:val="0022214C"/>
    <w:rsid w:val="00223366"/>
    <w:rsid w:val="0022476F"/>
    <w:rsid w:val="00224F34"/>
    <w:rsid w:val="002262C0"/>
    <w:rsid w:val="00226DC3"/>
    <w:rsid w:val="002300CA"/>
    <w:rsid w:val="00230605"/>
    <w:rsid w:val="00232BB9"/>
    <w:rsid w:val="00234A2D"/>
    <w:rsid w:val="00237D54"/>
    <w:rsid w:val="0024198C"/>
    <w:rsid w:val="002419B4"/>
    <w:rsid w:val="00242029"/>
    <w:rsid w:val="002434B0"/>
    <w:rsid w:val="002436DE"/>
    <w:rsid w:val="00245CE7"/>
    <w:rsid w:val="00250449"/>
    <w:rsid w:val="00251690"/>
    <w:rsid w:val="00251856"/>
    <w:rsid w:val="002520D9"/>
    <w:rsid w:val="0025212B"/>
    <w:rsid w:val="0025349C"/>
    <w:rsid w:val="002544BE"/>
    <w:rsid w:val="002549FC"/>
    <w:rsid w:val="00256984"/>
    <w:rsid w:val="00257BA9"/>
    <w:rsid w:val="0026234E"/>
    <w:rsid w:val="00263E52"/>
    <w:rsid w:val="00265B9C"/>
    <w:rsid w:val="00266EFC"/>
    <w:rsid w:val="00267C97"/>
    <w:rsid w:val="00271E51"/>
    <w:rsid w:val="00271EE4"/>
    <w:rsid w:val="0027364C"/>
    <w:rsid w:val="0027448F"/>
    <w:rsid w:val="002800C3"/>
    <w:rsid w:val="002801C6"/>
    <w:rsid w:val="00280545"/>
    <w:rsid w:val="002806DC"/>
    <w:rsid w:val="00280C1C"/>
    <w:rsid w:val="00280D4A"/>
    <w:rsid w:val="002816EA"/>
    <w:rsid w:val="00281F97"/>
    <w:rsid w:val="00284EFE"/>
    <w:rsid w:val="00286CFF"/>
    <w:rsid w:val="002875B1"/>
    <w:rsid w:val="00287D46"/>
    <w:rsid w:val="0029150F"/>
    <w:rsid w:val="00292468"/>
    <w:rsid w:val="002951AC"/>
    <w:rsid w:val="00295917"/>
    <w:rsid w:val="00295C98"/>
    <w:rsid w:val="002A0949"/>
    <w:rsid w:val="002A094D"/>
    <w:rsid w:val="002A1A7C"/>
    <w:rsid w:val="002A1DFF"/>
    <w:rsid w:val="002A2B4C"/>
    <w:rsid w:val="002A4328"/>
    <w:rsid w:val="002A52CB"/>
    <w:rsid w:val="002A5BCB"/>
    <w:rsid w:val="002A66BF"/>
    <w:rsid w:val="002A6A37"/>
    <w:rsid w:val="002A75EE"/>
    <w:rsid w:val="002A77D4"/>
    <w:rsid w:val="002A7EAB"/>
    <w:rsid w:val="002B08D2"/>
    <w:rsid w:val="002B0CA4"/>
    <w:rsid w:val="002B100C"/>
    <w:rsid w:val="002B14E5"/>
    <w:rsid w:val="002B3DC8"/>
    <w:rsid w:val="002B4313"/>
    <w:rsid w:val="002B4F77"/>
    <w:rsid w:val="002B5FAD"/>
    <w:rsid w:val="002B6C73"/>
    <w:rsid w:val="002C04B0"/>
    <w:rsid w:val="002C115D"/>
    <w:rsid w:val="002C17AB"/>
    <w:rsid w:val="002C23B5"/>
    <w:rsid w:val="002C453C"/>
    <w:rsid w:val="002C77C5"/>
    <w:rsid w:val="002D157B"/>
    <w:rsid w:val="002D1A5F"/>
    <w:rsid w:val="002D305F"/>
    <w:rsid w:val="002D45F1"/>
    <w:rsid w:val="002D5A5E"/>
    <w:rsid w:val="002E0047"/>
    <w:rsid w:val="002E1842"/>
    <w:rsid w:val="002E2604"/>
    <w:rsid w:val="002E3D8B"/>
    <w:rsid w:val="002E4839"/>
    <w:rsid w:val="002E5B32"/>
    <w:rsid w:val="002E7AB8"/>
    <w:rsid w:val="002F1707"/>
    <w:rsid w:val="002F2D29"/>
    <w:rsid w:val="002F582D"/>
    <w:rsid w:val="002F5EEF"/>
    <w:rsid w:val="002F75D9"/>
    <w:rsid w:val="003014F1"/>
    <w:rsid w:val="00302815"/>
    <w:rsid w:val="00303255"/>
    <w:rsid w:val="003034A5"/>
    <w:rsid w:val="00303E59"/>
    <w:rsid w:val="00311149"/>
    <w:rsid w:val="00312BBE"/>
    <w:rsid w:val="0031329B"/>
    <w:rsid w:val="003145B6"/>
    <w:rsid w:val="00315CF1"/>
    <w:rsid w:val="00315CF2"/>
    <w:rsid w:val="00316064"/>
    <w:rsid w:val="00317897"/>
    <w:rsid w:val="0032285A"/>
    <w:rsid w:val="00322CE1"/>
    <w:rsid w:val="00323241"/>
    <w:rsid w:val="003232E9"/>
    <w:rsid w:val="00324C7E"/>
    <w:rsid w:val="00324EAF"/>
    <w:rsid w:val="003253A0"/>
    <w:rsid w:val="00325D18"/>
    <w:rsid w:val="00326132"/>
    <w:rsid w:val="00326896"/>
    <w:rsid w:val="00327E5E"/>
    <w:rsid w:val="00330C0F"/>
    <w:rsid w:val="00331335"/>
    <w:rsid w:val="003313E1"/>
    <w:rsid w:val="003313F6"/>
    <w:rsid w:val="003314E7"/>
    <w:rsid w:val="0033217F"/>
    <w:rsid w:val="00333C40"/>
    <w:rsid w:val="00334053"/>
    <w:rsid w:val="00334461"/>
    <w:rsid w:val="003363A7"/>
    <w:rsid w:val="00336E12"/>
    <w:rsid w:val="0033729D"/>
    <w:rsid w:val="00342912"/>
    <w:rsid w:val="00342970"/>
    <w:rsid w:val="003431DA"/>
    <w:rsid w:val="00343CD4"/>
    <w:rsid w:val="003444E5"/>
    <w:rsid w:val="00344733"/>
    <w:rsid w:val="00344D05"/>
    <w:rsid w:val="00344E01"/>
    <w:rsid w:val="00345928"/>
    <w:rsid w:val="00347194"/>
    <w:rsid w:val="0035181E"/>
    <w:rsid w:val="003518C4"/>
    <w:rsid w:val="00354530"/>
    <w:rsid w:val="00354531"/>
    <w:rsid w:val="00356E79"/>
    <w:rsid w:val="00360669"/>
    <w:rsid w:val="00361DFD"/>
    <w:rsid w:val="00362BC1"/>
    <w:rsid w:val="003638EF"/>
    <w:rsid w:val="00364336"/>
    <w:rsid w:val="00364F0D"/>
    <w:rsid w:val="0037032C"/>
    <w:rsid w:val="003710CF"/>
    <w:rsid w:val="00371243"/>
    <w:rsid w:val="0037268C"/>
    <w:rsid w:val="00374380"/>
    <w:rsid w:val="0037481D"/>
    <w:rsid w:val="00375154"/>
    <w:rsid w:val="00375612"/>
    <w:rsid w:val="00375F0B"/>
    <w:rsid w:val="00376560"/>
    <w:rsid w:val="0038048D"/>
    <w:rsid w:val="00382D6B"/>
    <w:rsid w:val="00383706"/>
    <w:rsid w:val="00383B10"/>
    <w:rsid w:val="00383C75"/>
    <w:rsid w:val="00390507"/>
    <w:rsid w:val="00390722"/>
    <w:rsid w:val="00390B83"/>
    <w:rsid w:val="0039146A"/>
    <w:rsid w:val="003930E4"/>
    <w:rsid w:val="00393D37"/>
    <w:rsid w:val="00396A6C"/>
    <w:rsid w:val="003A194F"/>
    <w:rsid w:val="003A3069"/>
    <w:rsid w:val="003A3544"/>
    <w:rsid w:val="003A3F2C"/>
    <w:rsid w:val="003A440E"/>
    <w:rsid w:val="003A4DBF"/>
    <w:rsid w:val="003A72A9"/>
    <w:rsid w:val="003A797E"/>
    <w:rsid w:val="003B178F"/>
    <w:rsid w:val="003B23FF"/>
    <w:rsid w:val="003B2B8B"/>
    <w:rsid w:val="003B315C"/>
    <w:rsid w:val="003B5905"/>
    <w:rsid w:val="003B5A8F"/>
    <w:rsid w:val="003B5EC2"/>
    <w:rsid w:val="003B7382"/>
    <w:rsid w:val="003B7453"/>
    <w:rsid w:val="003B7501"/>
    <w:rsid w:val="003B7ED5"/>
    <w:rsid w:val="003C55C7"/>
    <w:rsid w:val="003C604D"/>
    <w:rsid w:val="003C6431"/>
    <w:rsid w:val="003D1424"/>
    <w:rsid w:val="003D18D1"/>
    <w:rsid w:val="003D3593"/>
    <w:rsid w:val="003D441C"/>
    <w:rsid w:val="003D45EE"/>
    <w:rsid w:val="003D495B"/>
    <w:rsid w:val="003D54B4"/>
    <w:rsid w:val="003D69DE"/>
    <w:rsid w:val="003E0608"/>
    <w:rsid w:val="003E14F9"/>
    <w:rsid w:val="003E34BD"/>
    <w:rsid w:val="003E3BF9"/>
    <w:rsid w:val="003E5D33"/>
    <w:rsid w:val="003F05FC"/>
    <w:rsid w:val="003F1A23"/>
    <w:rsid w:val="003F268E"/>
    <w:rsid w:val="003F3C71"/>
    <w:rsid w:val="003F3F41"/>
    <w:rsid w:val="003F531E"/>
    <w:rsid w:val="00400086"/>
    <w:rsid w:val="0040017A"/>
    <w:rsid w:val="0040068E"/>
    <w:rsid w:val="0040091E"/>
    <w:rsid w:val="00400FCC"/>
    <w:rsid w:val="0040191B"/>
    <w:rsid w:val="004033AD"/>
    <w:rsid w:val="004044C4"/>
    <w:rsid w:val="004049FF"/>
    <w:rsid w:val="004050F6"/>
    <w:rsid w:val="00405E83"/>
    <w:rsid w:val="00406BAC"/>
    <w:rsid w:val="00411694"/>
    <w:rsid w:val="0041213C"/>
    <w:rsid w:val="00412DA4"/>
    <w:rsid w:val="00413A87"/>
    <w:rsid w:val="004143CB"/>
    <w:rsid w:val="00416DD9"/>
    <w:rsid w:val="004229A6"/>
    <w:rsid w:val="004269AB"/>
    <w:rsid w:val="004271B7"/>
    <w:rsid w:val="004276FE"/>
    <w:rsid w:val="004307BA"/>
    <w:rsid w:val="004307F4"/>
    <w:rsid w:val="00432028"/>
    <w:rsid w:val="004320EA"/>
    <w:rsid w:val="004378E9"/>
    <w:rsid w:val="00437B87"/>
    <w:rsid w:val="004408A5"/>
    <w:rsid w:val="00440C9B"/>
    <w:rsid w:val="00444335"/>
    <w:rsid w:val="00453F77"/>
    <w:rsid w:val="00455AD5"/>
    <w:rsid w:val="004567ED"/>
    <w:rsid w:val="00460DCA"/>
    <w:rsid w:val="004656B0"/>
    <w:rsid w:val="00465E58"/>
    <w:rsid w:val="00466FD1"/>
    <w:rsid w:val="0046741C"/>
    <w:rsid w:val="00471CE7"/>
    <w:rsid w:val="00472191"/>
    <w:rsid w:val="0047247A"/>
    <w:rsid w:val="00473C6C"/>
    <w:rsid w:val="00475260"/>
    <w:rsid w:val="00475967"/>
    <w:rsid w:val="00475E9C"/>
    <w:rsid w:val="00477411"/>
    <w:rsid w:val="004776E9"/>
    <w:rsid w:val="00477C44"/>
    <w:rsid w:val="00477D6B"/>
    <w:rsid w:val="00485997"/>
    <w:rsid w:val="0048727C"/>
    <w:rsid w:val="00490201"/>
    <w:rsid w:val="0049096A"/>
    <w:rsid w:val="0049261F"/>
    <w:rsid w:val="00493AE7"/>
    <w:rsid w:val="00495A3A"/>
    <w:rsid w:val="004A0558"/>
    <w:rsid w:val="004A1A9F"/>
    <w:rsid w:val="004A3037"/>
    <w:rsid w:val="004A3875"/>
    <w:rsid w:val="004A402F"/>
    <w:rsid w:val="004A7087"/>
    <w:rsid w:val="004B0DBB"/>
    <w:rsid w:val="004B13AA"/>
    <w:rsid w:val="004B14DD"/>
    <w:rsid w:val="004B2E1A"/>
    <w:rsid w:val="004B3A51"/>
    <w:rsid w:val="004B6964"/>
    <w:rsid w:val="004B69C8"/>
    <w:rsid w:val="004B6E0D"/>
    <w:rsid w:val="004C00B3"/>
    <w:rsid w:val="004C215A"/>
    <w:rsid w:val="004C2FF6"/>
    <w:rsid w:val="004C4575"/>
    <w:rsid w:val="004D0372"/>
    <w:rsid w:val="004D3106"/>
    <w:rsid w:val="004D3923"/>
    <w:rsid w:val="004D40DD"/>
    <w:rsid w:val="004D6CB3"/>
    <w:rsid w:val="004E21C3"/>
    <w:rsid w:val="004E42E6"/>
    <w:rsid w:val="004E4E92"/>
    <w:rsid w:val="004E4F9B"/>
    <w:rsid w:val="004E50B1"/>
    <w:rsid w:val="004E6467"/>
    <w:rsid w:val="004E6CED"/>
    <w:rsid w:val="004E769A"/>
    <w:rsid w:val="004E7E59"/>
    <w:rsid w:val="004F0D67"/>
    <w:rsid w:val="004F10C2"/>
    <w:rsid w:val="004F2CD6"/>
    <w:rsid w:val="004F4041"/>
    <w:rsid w:val="004F4820"/>
    <w:rsid w:val="004F5C45"/>
    <w:rsid w:val="004F6475"/>
    <w:rsid w:val="004F761F"/>
    <w:rsid w:val="00500084"/>
    <w:rsid w:val="0050037E"/>
    <w:rsid w:val="00501C3E"/>
    <w:rsid w:val="00503584"/>
    <w:rsid w:val="00504840"/>
    <w:rsid w:val="00505CCB"/>
    <w:rsid w:val="00507483"/>
    <w:rsid w:val="00507790"/>
    <w:rsid w:val="00510FD6"/>
    <w:rsid w:val="00511833"/>
    <w:rsid w:val="00512533"/>
    <w:rsid w:val="00512699"/>
    <w:rsid w:val="005126B2"/>
    <w:rsid w:val="00513283"/>
    <w:rsid w:val="0051357E"/>
    <w:rsid w:val="00513859"/>
    <w:rsid w:val="00514382"/>
    <w:rsid w:val="00515250"/>
    <w:rsid w:val="00515606"/>
    <w:rsid w:val="005177E7"/>
    <w:rsid w:val="0052008F"/>
    <w:rsid w:val="005200B4"/>
    <w:rsid w:val="0052057C"/>
    <w:rsid w:val="00520FBC"/>
    <w:rsid w:val="00522B84"/>
    <w:rsid w:val="00523097"/>
    <w:rsid w:val="005243A9"/>
    <w:rsid w:val="00527109"/>
    <w:rsid w:val="00531080"/>
    <w:rsid w:val="00532B83"/>
    <w:rsid w:val="00532F56"/>
    <w:rsid w:val="005336E1"/>
    <w:rsid w:val="00533958"/>
    <w:rsid w:val="005340E6"/>
    <w:rsid w:val="005343E6"/>
    <w:rsid w:val="00534865"/>
    <w:rsid w:val="00536E26"/>
    <w:rsid w:val="00541357"/>
    <w:rsid w:val="0054242B"/>
    <w:rsid w:val="00544F5B"/>
    <w:rsid w:val="00546A92"/>
    <w:rsid w:val="00547A0C"/>
    <w:rsid w:val="005516C2"/>
    <w:rsid w:val="00552B38"/>
    <w:rsid w:val="00552F0B"/>
    <w:rsid w:val="005555A9"/>
    <w:rsid w:val="00556156"/>
    <w:rsid w:val="00557B89"/>
    <w:rsid w:val="00557F87"/>
    <w:rsid w:val="005601CD"/>
    <w:rsid w:val="00561FE3"/>
    <w:rsid w:val="00562476"/>
    <w:rsid w:val="00563C19"/>
    <w:rsid w:val="00563EE1"/>
    <w:rsid w:val="0056443A"/>
    <w:rsid w:val="005645CC"/>
    <w:rsid w:val="00565A30"/>
    <w:rsid w:val="00566FFB"/>
    <w:rsid w:val="00567082"/>
    <w:rsid w:val="005670CE"/>
    <w:rsid w:val="00567340"/>
    <w:rsid w:val="00567CFF"/>
    <w:rsid w:val="00570384"/>
    <w:rsid w:val="0057222F"/>
    <w:rsid w:val="00572230"/>
    <w:rsid w:val="0057413C"/>
    <w:rsid w:val="00577924"/>
    <w:rsid w:val="005808CB"/>
    <w:rsid w:val="005816AB"/>
    <w:rsid w:val="005843EC"/>
    <w:rsid w:val="00585BBA"/>
    <w:rsid w:val="0058624E"/>
    <w:rsid w:val="0058628A"/>
    <w:rsid w:val="005878E7"/>
    <w:rsid w:val="0059391A"/>
    <w:rsid w:val="0059458B"/>
    <w:rsid w:val="005A0A8B"/>
    <w:rsid w:val="005A1929"/>
    <w:rsid w:val="005A1A9E"/>
    <w:rsid w:val="005A2098"/>
    <w:rsid w:val="005A2538"/>
    <w:rsid w:val="005A29D4"/>
    <w:rsid w:val="005A3F99"/>
    <w:rsid w:val="005A5719"/>
    <w:rsid w:val="005A5E5C"/>
    <w:rsid w:val="005B176C"/>
    <w:rsid w:val="005B2F2B"/>
    <w:rsid w:val="005B3B1E"/>
    <w:rsid w:val="005B42C0"/>
    <w:rsid w:val="005C1480"/>
    <w:rsid w:val="005C23F7"/>
    <w:rsid w:val="005C305D"/>
    <w:rsid w:val="005C3996"/>
    <w:rsid w:val="005C44E1"/>
    <w:rsid w:val="005C4648"/>
    <w:rsid w:val="005C534C"/>
    <w:rsid w:val="005C75A5"/>
    <w:rsid w:val="005D08B4"/>
    <w:rsid w:val="005D0E76"/>
    <w:rsid w:val="005D14AB"/>
    <w:rsid w:val="005D235B"/>
    <w:rsid w:val="005D3D2E"/>
    <w:rsid w:val="005D454E"/>
    <w:rsid w:val="005D794C"/>
    <w:rsid w:val="005D7B42"/>
    <w:rsid w:val="005D7E61"/>
    <w:rsid w:val="005E0B9A"/>
    <w:rsid w:val="005E2C74"/>
    <w:rsid w:val="005E4166"/>
    <w:rsid w:val="005E5FC9"/>
    <w:rsid w:val="005E672E"/>
    <w:rsid w:val="005E7A8B"/>
    <w:rsid w:val="005F29A5"/>
    <w:rsid w:val="005F4ED9"/>
    <w:rsid w:val="005F53B4"/>
    <w:rsid w:val="00600D69"/>
    <w:rsid w:val="00602F13"/>
    <w:rsid w:val="00605B0D"/>
    <w:rsid w:val="006061A1"/>
    <w:rsid w:val="006062C9"/>
    <w:rsid w:val="00606A77"/>
    <w:rsid w:val="00607567"/>
    <w:rsid w:val="00607743"/>
    <w:rsid w:val="006101BD"/>
    <w:rsid w:val="006106D3"/>
    <w:rsid w:val="006107B7"/>
    <w:rsid w:val="006110D4"/>
    <w:rsid w:val="00611E04"/>
    <w:rsid w:val="00613524"/>
    <w:rsid w:val="00613DFD"/>
    <w:rsid w:val="00614226"/>
    <w:rsid w:val="0061583D"/>
    <w:rsid w:val="00616611"/>
    <w:rsid w:val="00616C24"/>
    <w:rsid w:val="00621BDC"/>
    <w:rsid w:val="00624F00"/>
    <w:rsid w:val="00625B6D"/>
    <w:rsid w:val="0062651F"/>
    <w:rsid w:val="00626CE6"/>
    <w:rsid w:val="00626ECE"/>
    <w:rsid w:val="00627ADA"/>
    <w:rsid w:val="006305CB"/>
    <w:rsid w:val="00630B23"/>
    <w:rsid w:val="0063144B"/>
    <w:rsid w:val="00632AD6"/>
    <w:rsid w:val="00632D5A"/>
    <w:rsid w:val="00632FD5"/>
    <w:rsid w:val="006332A5"/>
    <w:rsid w:val="006340F2"/>
    <w:rsid w:val="006352FD"/>
    <w:rsid w:val="00635ABB"/>
    <w:rsid w:val="00636D33"/>
    <w:rsid w:val="006410CC"/>
    <w:rsid w:val="006411DC"/>
    <w:rsid w:val="00641742"/>
    <w:rsid w:val="00641C48"/>
    <w:rsid w:val="00642CD7"/>
    <w:rsid w:val="00643181"/>
    <w:rsid w:val="00643493"/>
    <w:rsid w:val="00644250"/>
    <w:rsid w:val="00646173"/>
    <w:rsid w:val="00646274"/>
    <w:rsid w:val="00650161"/>
    <w:rsid w:val="006501FA"/>
    <w:rsid w:val="00651FDF"/>
    <w:rsid w:val="006546D3"/>
    <w:rsid w:val="006551BD"/>
    <w:rsid w:val="006563DB"/>
    <w:rsid w:val="00656C33"/>
    <w:rsid w:val="006576F7"/>
    <w:rsid w:val="0065771F"/>
    <w:rsid w:val="006605C3"/>
    <w:rsid w:val="006614A2"/>
    <w:rsid w:val="006616A3"/>
    <w:rsid w:val="00661DFF"/>
    <w:rsid w:val="00662575"/>
    <w:rsid w:val="006631A0"/>
    <w:rsid w:val="006641A7"/>
    <w:rsid w:val="00664D9A"/>
    <w:rsid w:val="00667440"/>
    <w:rsid w:val="006704CD"/>
    <w:rsid w:val="006709AB"/>
    <w:rsid w:val="00670EB9"/>
    <w:rsid w:val="00672BED"/>
    <w:rsid w:val="006804CE"/>
    <w:rsid w:val="0068352F"/>
    <w:rsid w:val="00684F39"/>
    <w:rsid w:val="0069087F"/>
    <w:rsid w:val="0069252E"/>
    <w:rsid w:val="006940B7"/>
    <w:rsid w:val="00694328"/>
    <w:rsid w:val="00695382"/>
    <w:rsid w:val="006955D5"/>
    <w:rsid w:val="00695CFF"/>
    <w:rsid w:val="00696D62"/>
    <w:rsid w:val="00697E8C"/>
    <w:rsid w:val="006A103D"/>
    <w:rsid w:val="006A1EFA"/>
    <w:rsid w:val="006A31CC"/>
    <w:rsid w:val="006A7E42"/>
    <w:rsid w:val="006B1E81"/>
    <w:rsid w:val="006B2C59"/>
    <w:rsid w:val="006B320C"/>
    <w:rsid w:val="006B367F"/>
    <w:rsid w:val="006B41A0"/>
    <w:rsid w:val="006B67C0"/>
    <w:rsid w:val="006B686E"/>
    <w:rsid w:val="006B7A1E"/>
    <w:rsid w:val="006B7D44"/>
    <w:rsid w:val="006C0648"/>
    <w:rsid w:val="006C1F3F"/>
    <w:rsid w:val="006C294B"/>
    <w:rsid w:val="006C3F36"/>
    <w:rsid w:val="006C43EF"/>
    <w:rsid w:val="006C55E8"/>
    <w:rsid w:val="006C66B9"/>
    <w:rsid w:val="006C7BE7"/>
    <w:rsid w:val="006D0F64"/>
    <w:rsid w:val="006D1C3C"/>
    <w:rsid w:val="006D2948"/>
    <w:rsid w:val="006D3F39"/>
    <w:rsid w:val="006D69C1"/>
    <w:rsid w:val="006D77B7"/>
    <w:rsid w:val="006E14E3"/>
    <w:rsid w:val="006E1E8F"/>
    <w:rsid w:val="006E2CC0"/>
    <w:rsid w:val="006E51BD"/>
    <w:rsid w:val="006E53AE"/>
    <w:rsid w:val="006E6D83"/>
    <w:rsid w:val="006E6DA8"/>
    <w:rsid w:val="006E7A49"/>
    <w:rsid w:val="006F0383"/>
    <w:rsid w:val="006F0BFF"/>
    <w:rsid w:val="006F478C"/>
    <w:rsid w:val="006F6279"/>
    <w:rsid w:val="006F6A2E"/>
    <w:rsid w:val="00702B53"/>
    <w:rsid w:val="00702C39"/>
    <w:rsid w:val="00704DD3"/>
    <w:rsid w:val="007055FE"/>
    <w:rsid w:val="007060B6"/>
    <w:rsid w:val="00706625"/>
    <w:rsid w:val="00706A4B"/>
    <w:rsid w:val="00706F6B"/>
    <w:rsid w:val="007078CC"/>
    <w:rsid w:val="00710FFF"/>
    <w:rsid w:val="007111E1"/>
    <w:rsid w:val="00711257"/>
    <w:rsid w:val="00711869"/>
    <w:rsid w:val="00711A41"/>
    <w:rsid w:val="00711F19"/>
    <w:rsid w:val="0071258B"/>
    <w:rsid w:val="007127B2"/>
    <w:rsid w:val="0071345F"/>
    <w:rsid w:val="00714237"/>
    <w:rsid w:val="00715184"/>
    <w:rsid w:val="007172F7"/>
    <w:rsid w:val="00720B5C"/>
    <w:rsid w:val="00721B7E"/>
    <w:rsid w:val="00722C03"/>
    <w:rsid w:val="00723E6A"/>
    <w:rsid w:val="00724600"/>
    <w:rsid w:val="007250B3"/>
    <w:rsid w:val="00725113"/>
    <w:rsid w:val="007254F0"/>
    <w:rsid w:val="00725B7E"/>
    <w:rsid w:val="00725B96"/>
    <w:rsid w:val="00727499"/>
    <w:rsid w:val="00727F73"/>
    <w:rsid w:val="00730204"/>
    <w:rsid w:val="00730501"/>
    <w:rsid w:val="0073112D"/>
    <w:rsid w:val="00732CC5"/>
    <w:rsid w:val="00732E41"/>
    <w:rsid w:val="00732F0A"/>
    <w:rsid w:val="00733CF2"/>
    <w:rsid w:val="007346A4"/>
    <w:rsid w:val="00736F61"/>
    <w:rsid w:val="0073702D"/>
    <w:rsid w:val="00737EBF"/>
    <w:rsid w:val="00740BD9"/>
    <w:rsid w:val="007411E1"/>
    <w:rsid w:val="00741DD2"/>
    <w:rsid w:val="00741E89"/>
    <w:rsid w:val="00742FFD"/>
    <w:rsid w:val="007430C7"/>
    <w:rsid w:val="007430D0"/>
    <w:rsid w:val="007454A6"/>
    <w:rsid w:val="007463B8"/>
    <w:rsid w:val="007466A5"/>
    <w:rsid w:val="00747B2A"/>
    <w:rsid w:val="0075197F"/>
    <w:rsid w:val="007544F6"/>
    <w:rsid w:val="00754FA1"/>
    <w:rsid w:val="00761538"/>
    <w:rsid w:val="007622FA"/>
    <w:rsid w:val="007626C1"/>
    <w:rsid w:val="00762CD8"/>
    <w:rsid w:val="007633E1"/>
    <w:rsid w:val="00763B21"/>
    <w:rsid w:val="00764772"/>
    <w:rsid w:val="0076613D"/>
    <w:rsid w:val="00767560"/>
    <w:rsid w:val="00771644"/>
    <w:rsid w:val="00771AFB"/>
    <w:rsid w:val="00772C75"/>
    <w:rsid w:val="00772E6D"/>
    <w:rsid w:val="00776627"/>
    <w:rsid w:val="00777BC4"/>
    <w:rsid w:val="007804BF"/>
    <w:rsid w:val="00780961"/>
    <w:rsid w:val="00780BCC"/>
    <w:rsid w:val="00781D6B"/>
    <w:rsid w:val="00786775"/>
    <w:rsid w:val="00787394"/>
    <w:rsid w:val="007932DC"/>
    <w:rsid w:val="00793C65"/>
    <w:rsid w:val="00795813"/>
    <w:rsid w:val="0079616D"/>
    <w:rsid w:val="00797661"/>
    <w:rsid w:val="007A099A"/>
    <w:rsid w:val="007A2C82"/>
    <w:rsid w:val="007A2D8E"/>
    <w:rsid w:val="007A3DDD"/>
    <w:rsid w:val="007A7914"/>
    <w:rsid w:val="007A7E8F"/>
    <w:rsid w:val="007B01DF"/>
    <w:rsid w:val="007B0C5F"/>
    <w:rsid w:val="007B1286"/>
    <w:rsid w:val="007B1C74"/>
    <w:rsid w:val="007B5619"/>
    <w:rsid w:val="007B6808"/>
    <w:rsid w:val="007B72F1"/>
    <w:rsid w:val="007C26C9"/>
    <w:rsid w:val="007C3FD4"/>
    <w:rsid w:val="007C49A9"/>
    <w:rsid w:val="007C4E61"/>
    <w:rsid w:val="007C7383"/>
    <w:rsid w:val="007D0209"/>
    <w:rsid w:val="007D0226"/>
    <w:rsid w:val="007D0D66"/>
    <w:rsid w:val="007D1949"/>
    <w:rsid w:val="007D3DE8"/>
    <w:rsid w:val="007D4224"/>
    <w:rsid w:val="007E0A5C"/>
    <w:rsid w:val="007E1339"/>
    <w:rsid w:val="007E2C3E"/>
    <w:rsid w:val="007E3F6C"/>
    <w:rsid w:val="007E65AF"/>
    <w:rsid w:val="007E6FD9"/>
    <w:rsid w:val="007E7883"/>
    <w:rsid w:val="007E7C76"/>
    <w:rsid w:val="007F2075"/>
    <w:rsid w:val="007F2C1C"/>
    <w:rsid w:val="007F2F1E"/>
    <w:rsid w:val="007F5364"/>
    <w:rsid w:val="007F5944"/>
    <w:rsid w:val="007F65CD"/>
    <w:rsid w:val="007F6F20"/>
    <w:rsid w:val="00801604"/>
    <w:rsid w:val="00801C38"/>
    <w:rsid w:val="0080217B"/>
    <w:rsid w:val="0080331A"/>
    <w:rsid w:val="00805665"/>
    <w:rsid w:val="00806DE8"/>
    <w:rsid w:val="00807F0E"/>
    <w:rsid w:val="00811E19"/>
    <w:rsid w:val="00814D3C"/>
    <w:rsid w:val="008163C0"/>
    <w:rsid w:val="00816875"/>
    <w:rsid w:val="00816C69"/>
    <w:rsid w:val="00823CD0"/>
    <w:rsid w:val="00824F29"/>
    <w:rsid w:val="00825218"/>
    <w:rsid w:val="0082545D"/>
    <w:rsid w:val="00825FDC"/>
    <w:rsid w:val="00826572"/>
    <w:rsid w:val="00827426"/>
    <w:rsid w:val="008277E7"/>
    <w:rsid w:val="008307D1"/>
    <w:rsid w:val="00830C5E"/>
    <w:rsid w:val="00830CA3"/>
    <w:rsid w:val="00831207"/>
    <w:rsid w:val="00832186"/>
    <w:rsid w:val="00833953"/>
    <w:rsid w:val="00834763"/>
    <w:rsid w:val="00835686"/>
    <w:rsid w:val="00835DA0"/>
    <w:rsid w:val="00836518"/>
    <w:rsid w:val="00836C9A"/>
    <w:rsid w:val="00837EF1"/>
    <w:rsid w:val="00842587"/>
    <w:rsid w:val="00844782"/>
    <w:rsid w:val="00846347"/>
    <w:rsid w:val="00847461"/>
    <w:rsid w:val="0084787F"/>
    <w:rsid w:val="00850592"/>
    <w:rsid w:val="00850647"/>
    <w:rsid w:val="00851D6D"/>
    <w:rsid w:val="00853AA6"/>
    <w:rsid w:val="00854BED"/>
    <w:rsid w:val="00857B19"/>
    <w:rsid w:val="00857DE1"/>
    <w:rsid w:val="0086276E"/>
    <w:rsid w:val="008628B7"/>
    <w:rsid w:val="008630BC"/>
    <w:rsid w:val="0086505E"/>
    <w:rsid w:val="00866094"/>
    <w:rsid w:val="008666AC"/>
    <w:rsid w:val="008705D8"/>
    <w:rsid w:val="00870703"/>
    <w:rsid w:val="008711E5"/>
    <w:rsid w:val="00871B0C"/>
    <w:rsid w:val="00875DF6"/>
    <w:rsid w:val="0087619B"/>
    <w:rsid w:val="0087775D"/>
    <w:rsid w:val="00877E1E"/>
    <w:rsid w:val="00877F3C"/>
    <w:rsid w:val="00880387"/>
    <w:rsid w:val="008805F9"/>
    <w:rsid w:val="0088074C"/>
    <w:rsid w:val="00883233"/>
    <w:rsid w:val="0088434E"/>
    <w:rsid w:val="008865F0"/>
    <w:rsid w:val="008870FF"/>
    <w:rsid w:val="00890142"/>
    <w:rsid w:val="00890E38"/>
    <w:rsid w:val="008933D3"/>
    <w:rsid w:val="008934EA"/>
    <w:rsid w:val="0089421C"/>
    <w:rsid w:val="008952EB"/>
    <w:rsid w:val="00897337"/>
    <w:rsid w:val="008A0C7D"/>
    <w:rsid w:val="008A170B"/>
    <w:rsid w:val="008A2043"/>
    <w:rsid w:val="008A3024"/>
    <w:rsid w:val="008A3448"/>
    <w:rsid w:val="008A4E61"/>
    <w:rsid w:val="008A6237"/>
    <w:rsid w:val="008A6FCE"/>
    <w:rsid w:val="008A70F0"/>
    <w:rsid w:val="008A733B"/>
    <w:rsid w:val="008A7AF4"/>
    <w:rsid w:val="008A7BB0"/>
    <w:rsid w:val="008B0761"/>
    <w:rsid w:val="008B2504"/>
    <w:rsid w:val="008B2EF9"/>
    <w:rsid w:val="008B4708"/>
    <w:rsid w:val="008B4713"/>
    <w:rsid w:val="008C12E6"/>
    <w:rsid w:val="008C3242"/>
    <w:rsid w:val="008C3CA3"/>
    <w:rsid w:val="008C4343"/>
    <w:rsid w:val="008C4FEA"/>
    <w:rsid w:val="008C50C3"/>
    <w:rsid w:val="008D023A"/>
    <w:rsid w:val="008D18B6"/>
    <w:rsid w:val="008D39F7"/>
    <w:rsid w:val="008E1AFD"/>
    <w:rsid w:val="008E1EDE"/>
    <w:rsid w:val="008E237A"/>
    <w:rsid w:val="008E3714"/>
    <w:rsid w:val="008E3B94"/>
    <w:rsid w:val="008E59E0"/>
    <w:rsid w:val="008E7235"/>
    <w:rsid w:val="008E7854"/>
    <w:rsid w:val="008F24C7"/>
    <w:rsid w:val="008F3462"/>
    <w:rsid w:val="008F5E34"/>
    <w:rsid w:val="008F604B"/>
    <w:rsid w:val="00902746"/>
    <w:rsid w:val="00904947"/>
    <w:rsid w:val="00906C11"/>
    <w:rsid w:val="00906CB5"/>
    <w:rsid w:val="00910923"/>
    <w:rsid w:val="00911347"/>
    <w:rsid w:val="00911551"/>
    <w:rsid w:val="00911819"/>
    <w:rsid w:val="00911B5F"/>
    <w:rsid w:val="00914536"/>
    <w:rsid w:val="00914ACB"/>
    <w:rsid w:val="00921BC8"/>
    <w:rsid w:val="009234AD"/>
    <w:rsid w:val="009320B0"/>
    <w:rsid w:val="00932B7B"/>
    <w:rsid w:val="00933269"/>
    <w:rsid w:val="00934320"/>
    <w:rsid w:val="00934786"/>
    <w:rsid w:val="00934A6F"/>
    <w:rsid w:val="00935D7B"/>
    <w:rsid w:val="009369F4"/>
    <w:rsid w:val="0094238B"/>
    <w:rsid w:val="0094364D"/>
    <w:rsid w:val="009459A8"/>
    <w:rsid w:val="00950AFE"/>
    <w:rsid w:val="00953FF5"/>
    <w:rsid w:val="00955796"/>
    <w:rsid w:val="0095614E"/>
    <w:rsid w:val="00956311"/>
    <w:rsid w:val="0095681D"/>
    <w:rsid w:val="00957F11"/>
    <w:rsid w:val="00960131"/>
    <w:rsid w:val="009601EC"/>
    <w:rsid w:val="009603B0"/>
    <w:rsid w:val="00960FB3"/>
    <w:rsid w:val="00962021"/>
    <w:rsid w:val="00963F63"/>
    <w:rsid w:val="00964CEF"/>
    <w:rsid w:val="009651CB"/>
    <w:rsid w:val="00971EA7"/>
    <w:rsid w:val="0097286E"/>
    <w:rsid w:val="00973612"/>
    <w:rsid w:val="009747CD"/>
    <w:rsid w:val="00974EB4"/>
    <w:rsid w:val="00975397"/>
    <w:rsid w:val="00977972"/>
    <w:rsid w:val="00980C97"/>
    <w:rsid w:val="00980D5F"/>
    <w:rsid w:val="00982829"/>
    <w:rsid w:val="00984A5C"/>
    <w:rsid w:val="00990E7A"/>
    <w:rsid w:val="0099159E"/>
    <w:rsid w:val="009919EE"/>
    <w:rsid w:val="009975A1"/>
    <w:rsid w:val="009A158A"/>
    <w:rsid w:val="009A33B8"/>
    <w:rsid w:val="009A5667"/>
    <w:rsid w:val="009A64DD"/>
    <w:rsid w:val="009A753D"/>
    <w:rsid w:val="009A7B47"/>
    <w:rsid w:val="009B1C66"/>
    <w:rsid w:val="009B58DD"/>
    <w:rsid w:val="009B5B8E"/>
    <w:rsid w:val="009B7DE5"/>
    <w:rsid w:val="009C1AE6"/>
    <w:rsid w:val="009C2C49"/>
    <w:rsid w:val="009C3784"/>
    <w:rsid w:val="009C3B19"/>
    <w:rsid w:val="009D0CFC"/>
    <w:rsid w:val="009D17B4"/>
    <w:rsid w:val="009D3D1C"/>
    <w:rsid w:val="009E072E"/>
    <w:rsid w:val="009E1B6B"/>
    <w:rsid w:val="009E1FBD"/>
    <w:rsid w:val="009E4BBB"/>
    <w:rsid w:val="009E5C19"/>
    <w:rsid w:val="009E62CF"/>
    <w:rsid w:val="009E6DCD"/>
    <w:rsid w:val="009F0591"/>
    <w:rsid w:val="009F1539"/>
    <w:rsid w:val="009F3423"/>
    <w:rsid w:val="009F4AAB"/>
    <w:rsid w:val="009F640E"/>
    <w:rsid w:val="009F67FC"/>
    <w:rsid w:val="009F695C"/>
    <w:rsid w:val="009F7375"/>
    <w:rsid w:val="00A02476"/>
    <w:rsid w:val="00A03190"/>
    <w:rsid w:val="00A035C4"/>
    <w:rsid w:val="00A039FD"/>
    <w:rsid w:val="00A05306"/>
    <w:rsid w:val="00A10642"/>
    <w:rsid w:val="00A11138"/>
    <w:rsid w:val="00A14A2F"/>
    <w:rsid w:val="00A15553"/>
    <w:rsid w:val="00A16F54"/>
    <w:rsid w:val="00A21814"/>
    <w:rsid w:val="00A21979"/>
    <w:rsid w:val="00A22CB9"/>
    <w:rsid w:val="00A23509"/>
    <w:rsid w:val="00A2407D"/>
    <w:rsid w:val="00A248B4"/>
    <w:rsid w:val="00A24C58"/>
    <w:rsid w:val="00A2523C"/>
    <w:rsid w:val="00A25EEF"/>
    <w:rsid w:val="00A26943"/>
    <w:rsid w:val="00A269EB"/>
    <w:rsid w:val="00A30072"/>
    <w:rsid w:val="00A3447E"/>
    <w:rsid w:val="00A36750"/>
    <w:rsid w:val="00A36B2C"/>
    <w:rsid w:val="00A36C0D"/>
    <w:rsid w:val="00A400EE"/>
    <w:rsid w:val="00A40B33"/>
    <w:rsid w:val="00A40C8D"/>
    <w:rsid w:val="00A40F79"/>
    <w:rsid w:val="00A421EF"/>
    <w:rsid w:val="00A430F6"/>
    <w:rsid w:val="00A45A9F"/>
    <w:rsid w:val="00A479F8"/>
    <w:rsid w:val="00A5206D"/>
    <w:rsid w:val="00A5291E"/>
    <w:rsid w:val="00A54AAC"/>
    <w:rsid w:val="00A553F6"/>
    <w:rsid w:val="00A56170"/>
    <w:rsid w:val="00A60262"/>
    <w:rsid w:val="00A60B67"/>
    <w:rsid w:val="00A6162A"/>
    <w:rsid w:val="00A6327D"/>
    <w:rsid w:val="00A643BC"/>
    <w:rsid w:val="00A6583B"/>
    <w:rsid w:val="00A67373"/>
    <w:rsid w:val="00A6741C"/>
    <w:rsid w:val="00A7146C"/>
    <w:rsid w:val="00A71C5E"/>
    <w:rsid w:val="00A73DD0"/>
    <w:rsid w:val="00A75238"/>
    <w:rsid w:val="00A77B92"/>
    <w:rsid w:val="00A80731"/>
    <w:rsid w:val="00A808E1"/>
    <w:rsid w:val="00A8149B"/>
    <w:rsid w:val="00A8487B"/>
    <w:rsid w:val="00A877E3"/>
    <w:rsid w:val="00A9024C"/>
    <w:rsid w:val="00A9187F"/>
    <w:rsid w:val="00A924ED"/>
    <w:rsid w:val="00A9366B"/>
    <w:rsid w:val="00A9368A"/>
    <w:rsid w:val="00A93EBF"/>
    <w:rsid w:val="00A93EEE"/>
    <w:rsid w:val="00A9656D"/>
    <w:rsid w:val="00A97BCA"/>
    <w:rsid w:val="00AA0547"/>
    <w:rsid w:val="00AA1773"/>
    <w:rsid w:val="00AA1D3B"/>
    <w:rsid w:val="00AA1FC8"/>
    <w:rsid w:val="00AA2FD1"/>
    <w:rsid w:val="00AA30B7"/>
    <w:rsid w:val="00AA30E5"/>
    <w:rsid w:val="00AA3180"/>
    <w:rsid w:val="00AA6AD2"/>
    <w:rsid w:val="00AB0316"/>
    <w:rsid w:val="00AB0F81"/>
    <w:rsid w:val="00AB43B3"/>
    <w:rsid w:val="00AB4D40"/>
    <w:rsid w:val="00AB6C27"/>
    <w:rsid w:val="00AB79BF"/>
    <w:rsid w:val="00AB7CD4"/>
    <w:rsid w:val="00AC2B9C"/>
    <w:rsid w:val="00AC3FD3"/>
    <w:rsid w:val="00AC4BDF"/>
    <w:rsid w:val="00AC4C2B"/>
    <w:rsid w:val="00AC4D21"/>
    <w:rsid w:val="00AC5E31"/>
    <w:rsid w:val="00AC698A"/>
    <w:rsid w:val="00AC6EDC"/>
    <w:rsid w:val="00AC7232"/>
    <w:rsid w:val="00AC7AFD"/>
    <w:rsid w:val="00AD15C4"/>
    <w:rsid w:val="00AD2C7B"/>
    <w:rsid w:val="00AD2E94"/>
    <w:rsid w:val="00AD304E"/>
    <w:rsid w:val="00AD330E"/>
    <w:rsid w:val="00AD3C87"/>
    <w:rsid w:val="00AD4938"/>
    <w:rsid w:val="00AD622B"/>
    <w:rsid w:val="00AD7FEA"/>
    <w:rsid w:val="00AE01FF"/>
    <w:rsid w:val="00AE12DC"/>
    <w:rsid w:val="00AE1B41"/>
    <w:rsid w:val="00AE1F68"/>
    <w:rsid w:val="00AE36C7"/>
    <w:rsid w:val="00AE47FA"/>
    <w:rsid w:val="00AE5816"/>
    <w:rsid w:val="00AE5E4E"/>
    <w:rsid w:val="00AE5EA0"/>
    <w:rsid w:val="00AE741A"/>
    <w:rsid w:val="00AF039A"/>
    <w:rsid w:val="00AF0D87"/>
    <w:rsid w:val="00AF1D60"/>
    <w:rsid w:val="00AF394C"/>
    <w:rsid w:val="00AF4053"/>
    <w:rsid w:val="00AF4F8D"/>
    <w:rsid w:val="00AF50C8"/>
    <w:rsid w:val="00AF53D0"/>
    <w:rsid w:val="00AF615F"/>
    <w:rsid w:val="00B02C98"/>
    <w:rsid w:val="00B02D15"/>
    <w:rsid w:val="00B0560F"/>
    <w:rsid w:val="00B1001B"/>
    <w:rsid w:val="00B11D36"/>
    <w:rsid w:val="00B12B32"/>
    <w:rsid w:val="00B134C1"/>
    <w:rsid w:val="00B1361B"/>
    <w:rsid w:val="00B157D1"/>
    <w:rsid w:val="00B16FF6"/>
    <w:rsid w:val="00B17EA9"/>
    <w:rsid w:val="00B2108B"/>
    <w:rsid w:val="00B21496"/>
    <w:rsid w:val="00B221E8"/>
    <w:rsid w:val="00B22A3D"/>
    <w:rsid w:val="00B22DA4"/>
    <w:rsid w:val="00B264FC"/>
    <w:rsid w:val="00B27072"/>
    <w:rsid w:val="00B30544"/>
    <w:rsid w:val="00B30688"/>
    <w:rsid w:val="00B30B65"/>
    <w:rsid w:val="00B31174"/>
    <w:rsid w:val="00B31F96"/>
    <w:rsid w:val="00B329C0"/>
    <w:rsid w:val="00B32D15"/>
    <w:rsid w:val="00B32FFB"/>
    <w:rsid w:val="00B33712"/>
    <w:rsid w:val="00B360AD"/>
    <w:rsid w:val="00B36973"/>
    <w:rsid w:val="00B37387"/>
    <w:rsid w:val="00B405D2"/>
    <w:rsid w:val="00B40BDC"/>
    <w:rsid w:val="00B42125"/>
    <w:rsid w:val="00B42D46"/>
    <w:rsid w:val="00B43C5C"/>
    <w:rsid w:val="00B443DD"/>
    <w:rsid w:val="00B45911"/>
    <w:rsid w:val="00B4666F"/>
    <w:rsid w:val="00B473BA"/>
    <w:rsid w:val="00B50962"/>
    <w:rsid w:val="00B60B5E"/>
    <w:rsid w:val="00B620FA"/>
    <w:rsid w:val="00B633C0"/>
    <w:rsid w:val="00B649A5"/>
    <w:rsid w:val="00B64FEF"/>
    <w:rsid w:val="00B65235"/>
    <w:rsid w:val="00B66EF4"/>
    <w:rsid w:val="00B7395A"/>
    <w:rsid w:val="00B73C83"/>
    <w:rsid w:val="00B75595"/>
    <w:rsid w:val="00B75F79"/>
    <w:rsid w:val="00B8013B"/>
    <w:rsid w:val="00B80747"/>
    <w:rsid w:val="00B80FD1"/>
    <w:rsid w:val="00B825DB"/>
    <w:rsid w:val="00B82DA3"/>
    <w:rsid w:val="00B8340A"/>
    <w:rsid w:val="00B8440D"/>
    <w:rsid w:val="00B85FB9"/>
    <w:rsid w:val="00B86D24"/>
    <w:rsid w:val="00B87C30"/>
    <w:rsid w:val="00B92971"/>
    <w:rsid w:val="00B930B5"/>
    <w:rsid w:val="00B94B10"/>
    <w:rsid w:val="00B95221"/>
    <w:rsid w:val="00B96CBE"/>
    <w:rsid w:val="00BB1465"/>
    <w:rsid w:val="00BB36C0"/>
    <w:rsid w:val="00BB3EAD"/>
    <w:rsid w:val="00BB5305"/>
    <w:rsid w:val="00BB60B1"/>
    <w:rsid w:val="00BB7CFC"/>
    <w:rsid w:val="00BC0244"/>
    <w:rsid w:val="00BC0CA1"/>
    <w:rsid w:val="00BC2C3F"/>
    <w:rsid w:val="00BC36A5"/>
    <w:rsid w:val="00BC5E2C"/>
    <w:rsid w:val="00BC6181"/>
    <w:rsid w:val="00BC6493"/>
    <w:rsid w:val="00BD1055"/>
    <w:rsid w:val="00BD2D6C"/>
    <w:rsid w:val="00BD3A5C"/>
    <w:rsid w:val="00BD3E7B"/>
    <w:rsid w:val="00BD547E"/>
    <w:rsid w:val="00BD56BB"/>
    <w:rsid w:val="00BD7421"/>
    <w:rsid w:val="00BD746D"/>
    <w:rsid w:val="00BE1FF7"/>
    <w:rsid w:val="00BE3BC7"/>
    <w:rsid w:val="00BE3EDE"/>
    <w:rsid w:val="00BE415F"/>
    <w:rsid w:val="00BE79FD"/>
    <w:rsid w:val="00BE7D31"/>
    <w:rsid w:val="00BF1E66"/>
    <w:rsid w:val="00BF3E86"/>
    <w:rsid w:val="00BF58B6"/>
    <w:rsid w:val="00BF70E0"/>
    <w:rsid w:val="00BF784F"/>
    <w:rsid w:val="00C00BBF"/>
    <w:rsid w:val="00C01479"/>
    <w:rsid w:val="00C0172C"/>
    <w:rsid w:val="00C0237D"/>
    <w:rsid w:val="00C027CC"/>
    <w:rsid w:val="00C04624"/>
    <w:rsid w:val="00C075EA"/>
    <w:rsid w:val="00C07FA6"/>
    <w:rsid w:val="00C11F7E"/>
    <w:rsid w:val="00C121DB"/>
    <w:rsid w:val="00C1483C"/>
    <w:rsid w:val="00C158FB"/>
    <w:rsid w:val="00C15DB3"/>
    <w:rsid w:val="00C16F20"/>
    <w:rsid w:val="00C176B6"/>
    <w:rsid w:val="00C200FF"/>
    <w:rsid w:val="00C20FAF"/>
    <w:rsid w:val="00C21D5F"/>
    <w:rsid w:val="00C224B4"/>
    <w:rsid w:val="00C23F34"/>
    <w:rsid w:val="00C2431E"/>
    <w:rsid w:val="00C24444"/>
    <w:rsid w:val="00C24945"/>
    <w:rsid w:val="00C24BF9"/>
    <w:rsid w:val="00C2507E"/>
    <w:rsid w:val="00C25B9B"/>
    <w:rsid w:val="00C263B0"/>
    <w:rsid w:val="00C26C4F"/>
    <w:rsid w:val="00C33ECE"/>
    <w:rsid w:val="00C343E3"/>
    <w:rsid w:val="00C34985"/>
    <w:rsid w:val="00C3527C"/>
    <w:rsid w:val="00C35946"/>
    <w:rsid w:val="00C35B18"/>
    <w:rsid w:val="00C35CE7"/>
    <w:rsid w:val="00C417B9"/>
    <w:rsid w:val="00C423F9"/>
    <w:rsid w:val="00C43FA4"/>
    <w:rsid w:val="00C45680"/>
    <w:rsid w:val="00C45E28"/>
    <w:rsid w:val="00C46A62"/>
    <w:rsid w:val="00C474F7"/>
    <w:rsid w:val="00C507DF"/>
    <w:rsid w:val="00C50BDD"/>
    <w:rsid w:val="00C5155F"/>
    <w:rsid w:val="00C51C94"/>
    <w:rsid w:val="00C60054"/>
    <w:rsid w:val="00C612E5"/>
    <w:rsid w:val="00C61804"/>
    <w:rsid w:val="00C61D0B"/>
    <w:rsid w:val="00C620F1"/>
    <w:rsid w:val="00C6322F"/>
    <w:rsid w:val="00C63943"/>
    <w:rsid w:val="00C65AE5"/>
    <w:rsid w:val="00C6648B"/>
    <w:rsid w:val="00C6737F"/>
    <w:rsid w:val="00C71CC4"/>
    <w:rsid w:val="00C71F71"/>
    <w:rsid w:val="00C72CD0"/>
    <w:rsid w:val="00C73FBD"/>
    <w:rsid w:val="00C75081"/>
    <w:rsid w:val="00C75F0F"/>
    <w:rsid w:val="00C80AC6"/>
    <w:rsid w:val="00C81257"/>
    <w:rsid w:val="00C815B8"/>
    <w:rsid w:val="00C81D2F"/>
    <w:rsid w:val="00C81F61"/>
    <w:rsid w:val="00C82682"/>
    <w:rsid w:val="00C82CDE"/>
    <w:rsid w:val="00C83F4E"/>
    <w:rsid w:val="00C9004C"/>
    <w:rsid w:val="00C93CE9"/>
    <w:rsid w:val="00C9478D"/>
    <w:rsid w:val="00C94DDC"/>
    <w:rsid w:val="00C95075"/>
    <w:rsid w:val="00CA0676"/>
    <w:rsid w:val="00CA2B2D"/>
    <w:rsid w:val="00CA436B"/>
    <w:rsid w:val="00CA5237"/>
    <w:rsid w:val="00CA5A27"/>
    <w:rsid w:val="00CA7298"/>
    <w:rsid w:val="00CB019A"/>
    <w:rsid w:val="00CB0363"/>
    <w:rsid w:val="00CB10D5"/>
    <w:rsid w:val="00CB160F"/>
    <w:rsid w:val="00CB2474"/>
    <w:rsid w:val="00CB430F"/>
    <w:rsid w:val="00CB579D"/>
    <w:rsid w:val="00CB759D"/>
    <w:rsid w:val="00CC126F"/>
    <w:rsid w:val="00CC1DA3"/>
    <w:rsid w:val="00CC2C35"/>
    <w:rsid w:val="00CC3305"/>
    <w:rsid w:val="00CC395C"/>
    <w:rsid w:val="00CC3EED"/>
    <w:rsid w:val="00CC418C"/>
    <w:rsid w:val="00CC602D"/>
    <w:rsid w:val="00CC66F0"/>
    <w:rsid w:val="00CC686E"/>
    <w:rsid w:val="00CC7B25"/>
    <w:rsid w:val="00CD1030"/>
    <w:rsid w:val="00CD1574"/>
    <w:rsid w:val="00CD322B"/>
    <w:rsid w:val="00CD3D2C"/>
    <w:rsid w:val="00CD4F3D"/>
    <w:rsid w:val="00CD654D"/>
    <w:rsid w:val="00CE0BB6"/>
    <w:rsid w:val="00CE1465"/>
    <w:rsid w:val="00CE1857"/>
    <w:rsid w:val="00CE1C32"/>
    <w:rsid w:val="00CE24A2"/>
    <w:rsid w:val="00CE29A8"/>
    <w:rsid w:val="00CE77A8"/>
    <w:rsid w:val="00CE7B26"/>
    <w:rsid w:val="00CE7EFC"/>
    <w:rsid w:val="00CF11ED"/>
    <w:rsid w:val="00CF44C3"/>
    <w:rsid w:val="00CF5D86"/>
    <w:rsid w:val="00CF6D7A"/>
    <w:rsid w:val="00CF6F79"/>
    <w:rsid w:val="00D00002"/>
    <w:rsid w:val="00D0021D"/>
    <w:rsid w:val="00D00AD7"/>
    <w:rsid w:val="00D022E5"/>
    <w:rsid w:val="00D02457"/>
    <w:rsid w:val="00D0314D"/>
    <w:rsid w:val="00D0509D"/>
    <w:rsid w:val="00D053F2"/>
    <w:rsid w:val="00D0566B"/>
    <w:rsid w:val="00D1421F"/>
    <w:rsid w:val="00D15062"/>
    <w:rsid w:val="00D15F6A"/>
    <w:rsid w:val="00D1774C"/>
    <w:rsid w:val="00D2226E"/>
    <w:rsid w:val="00D231E5"/>
    <w:rsid w:val="00D233B0"/>
    <w:rsid w:val="00D23411"/>
    <w:rsid w:val="00D24EF6"/>
    <w:rsid w:val="00D251C3"/>
    <w:rsid w:val="00D255B4"/>
    <w:rsid w:val="00D278C0"/>
    <w:rsid w:val="00D278D6"/>
    <w:rsid w:val="00D32B4E"/>
    <w:rsid w:val="00D33C87"/>
    <w:rsid w:val="00D34C08"/>
    <w:rsid w:val="00D370A7"/>
    <w:rsid w:val="00D37E12"/>
    <w:rsid w:val="00D4045A"/>
    <w:rsid w:val="00D408F0"/>
    <w:rsid w:val="00D40B33"/>
    <w:rsid w:val="00D40E24"/>
    <w:rsid w:val="00D420D4"/>
    <w:rsid w:val="00D423AA"/>
    <w:rsid w:val="00D44E70"/>
    <w:rsid w:val="00D458CF"/>
    <w:rsid w:val="00D45999"/>
    <w:rsid w:val="00D462B4"/>
    <w:rsid w:val="00D54B7F"/>
    <w:rsid w:val="00D55633"/>
    <w:rsid w:val="00D56E82"/>
    <w:rsid w:val="00D57128"/>
    <w:rsid w:val="00D602C7"/>
    <w:rsid w:val="00D613FA"/>
    <w:rsid w:val="00D61627"/>
    <w:rsid w:val="00D61822"/>
    <w:rsid w:val="00D64BEF"/>
    <w:rsid w:val="00D64C49"/>
    <w:rsid w:val="00D65CEC"/>
    <w:rsid w:val="00D66316"/>
    <w:rsid w:val="00D668C4"/>
    <w:rsid w:val="00D66E6D"/>
    <w:rsid w:val="00D67E0C"/>
    <w:rsid w:val="00D71826"/>
    <w:rsid w:val="00D71EB7"/>
    <w:rsid w:val="00D73B12"/>
    <w:rsid w:val="00D76B11"/>
    <w:rsid w:val="00D76D38"/>
    <w:rsid w:val="00D77936"/>
    <w:rsid w:val="00D8010F"/>
    <w:rsid w:val="00D811B5"/>
    <w:rsid w:val="00D814BF"/>
    <w:rsid w:val="00D8197C"/>
    <w:rsid w:val="00D8205F"/>
    <w:rsid w:val="00D83D4C"/>
    <w:rsid w:val="00D845D7"/>
    <w:rsid w:val="00D84FCC"/>
    <w:rsid w:val="00D8500B"/>
    <w:rsid w:val="00D8561B"/>
    <w:rsid w:val="00D85DEF"/>
    <w:rsid w:val="00D86861"/>
    <w:rsid w:val="00D877A3"/>
    <w:rsid w:val="00D90199"/>
    <w:rsid w:val="00D91655"/>
    <w:rsid w:val="00D9231F"/>
    <w:rsid w:val="00D9332A"/>
    <w:rsid w:val="00D93F72"/>
    <w:rsid w:val="00D93FF7"/>
    <w:rsid w:val="00D96DB8"/>
    <w:rsid w:val="00DA1BFE"/>
    <w:rsid w:val="00DA21B6"/>
    <w:rsid w:val="00DA3222"/>
    <w:rsid w:val="00DB3205"/>
    <w:rsid w:val="00DB409C"/>
    <w:rsid w:val="00DB499A"/>
    <w:rsid w:val="00DC0BB5"/>
    <w:rsid w:val="00DC15CD"/>
    <w:rsid w:val="00DC1835"/>
    <w:rsid w:val="00DC238C"/>
    <w:rsid w:val="00DC32C8"/>
    <w:rsid w:val="00DC356A"/>
    <w:rsid w:val="00DC44A2"/>
    <w:rsid w:val="00DC5773"/>
    <w:rsid w:val="00DC59A9"/>
    <w:rsid w:val="00DD1830"/>
    <w:rsid w:val="00DD340B"/>
    <w:rsid w:val="00DD413E"/>
    <w:rsid w:val="00DD41B4"/>
    <w:rsid w:val="00DD78BF"/>
    <w:rsid w:val="00DE01D0"/>
    <w:rsid w:val="00DE0C89"/>
    <w:rsid w:val="00DE1012"/>
    <w:rsid w:val="00DE1672"/>
    <w:rsid w:val="00DE20A1"/>
    <w:rsid w:val="00DE244A"/>
    <w:rsid w:val="00DE5447"/>
    <w:rsid w:val="00DE6AB1"/>
    <w:rsid w:val="00DF01CC"/>
    <w:rsid w:val="00DF0E16"/>
    <w:rsid w:val="00DF1E4C"/>
    <w:rsid w:val="00DF3668"/>
    <w:rsid w:val="00DF404C"/>
    <w:rsid w:val="00E01FFF"/>
    <w:rsid w:val="00E05348"/>
    <w:rsid w:val="00E07EB0"/>
    <w:rsid w:val="00E101B2"/>
    <w:rsid w:val="00E10E05"/>
    <w:rsid w:val="00E1395A"/>
    <w:rsid w:val="00E13CC1"/>
    <w:rsid w:val="00E14234"/>
    <w:rsid w:val="00E23080"/>
    <w:rsid w:val="00E24BA3"/>
    <w:rsid w:val="00E26A60"/>
    <w:rsid w:val="00E2787C"/>
    <w:rsid w:val="00E27D95"/>
    <w:rsid w:val="00E346BB"/>
    <w:rsid w:val="00E350B5"/>
    <w:rsid w:val="00E351FE"/>
    <w:rsid w:val="00E35FB5"/>
    <w:rsid w:val="00E36EA9"/>
    <w:rsid w:val="00E4002F"/>
    <w:rsid w:val="00E4042B"/>
    <w:rsid w:val="00E414BC"/>
    <w:rsid w:val="00E415B3"/>
    <w:rsid w:val="00E43938"/>
    <w:rsid w:val="00E43FAE"/>
    <w:rsid w:val="00E44169"/>
    <w:rsid w:val="00E44BA3"/>
    <w:rsid w:val="00E44D16"/>
    <w:rsid w:val="00E46656"/>
    <w:rsid w:val="00E47A61"/>
    <w:rsid w:val="00E50EBD"/>
    <w:rsid w:val="00E56945"/>
    <w:rsid w:val="00E56B80"/>
    <w:rsid w:val="00E57E9C"/>
    <w:rsid w:val="00E60CFA"/>
    <w:rsid w:val="00E610FB"/>
    <w:rsid w:val="00E61209"/>
    <w:rsid w:val="00E61B59"/>
    <w:rsid w:val="00E61F22"/>
    <w:rsid w:val="00E63773"/>
    <w:rsid w:val="00E637A9"/>
    <w:rsid w:val="00E66D59"/>
    <w:rsid w:val="00E70292"/>
    <w:rsid w:val="00E7162B"/>
    <w:rsid w:val="00E73B87"/>
    <w:rsid w:val="00E73EDB"/>
    <w:rsid w:val="00E823BC"/>
    <w:rsid w:val="00E82A3D"/>
    <w:rsid w:val="00E86558"/>
    <w:rsid w:val="00E866C5"/>
    <w:rsid w:val="00E92232"/>
    <w:rsid w:val="00E937C3"/>
    <w:rsid w:val="00E93BF0"/>
    <w:rsid w:val="00E9526A"/>
    <w:rsid w:val="00E95809"/>
    <w:rsid w:val="00E9664E"/>
    <w:rsid w:val="00E97BC4"/>
    <w:rsid w:val="00EA5546"/>
    <w:rsid w:val="00EA69E0"/>
    <w:rsid w:val="00EA7945"/>
    <w:rsid w:val="00EB0371"/>
    <w:rsid w:val="00EB0CD3"/>
    <w:rsid w:val="00EB199D"/>
    <w:rsid w:val="00EB29F6"/>
    <w:rsid w:val="00EB40A8"/>
    <w:rsid w:val="00EB7CAC"/>
    <w:rsid w:val="00EC04BD"/>
    <w:rsid w:val="00EC1969"/>
    <w:rsid w:val="00EC2A07"/>
    <w:rsid w:val="00EC3A38"/>
    <w:rsid w:val="00EC65EF"/>
    <w:rsid w:val="00EC69C6"/>
    <w:rsid w:val="00EC7659"/>
    <w:rsid w:val="00ED06CD"/>
    <w:rsid w:val="00ED685D"/>
    <w:rsid w:val="00ED7215"/>
    <w:rsid w:val="00EE0C6E"/>
    <w:rsid w:val="00EE0EAD"/>
    <w:rsid w:val="00EE151E"/>
    <w:rsid w:val="00EE1C50"/>
    <w:rsid w:val="00EE45C6"/>
    <w:rsid w:val="00EE4955"/>
    <w:rsid w:val="00EE5670"/>
    <w:rsid w:val="00EE6BFD"/>
    <w:rsid w:val="00EE72AC"/>
    <w:rsid w:val="00EF2CF2"/>
    <w:rsid w:val="00EF3A65"/>
    <w:rsid w:val="00EF4E7C"/>
    <w:rsid w:val="00EF5311"/>
    <w:rsid w:val="00EF59A0"/>
    <w:rsid w:val="00EF6407"/>
    <w:rsid w:val="00EF7473"/>
    <w:rsid w:val="00F000DF"/>
    <w:rsid w:val="00F010D6"/>
    <w:rsid w:val="00F0157C"/>
    <w:rsid w:val="00F0256D"/>
    <w:rsid w:val="00F04C0A"/>
    <w:rsid w:val="00F06E05"/>
    <w:rsid w:val="00F12539"/>
    <w:rsid w:val="00F12911"/>
    <w:rsid w:val="00F137C8"/>
    <w:rsid w:val="00F15150"/>
    <w:rsid w:val="00F153B0"/>
    <w:rsid w:val="00F15435"/>
    <w:rsid w:val="00F164AD"/>
    <w:rsid w:val="00F204A4"/>
    <w:rsid w:val="00F22469"/>
    <w:rsid w:val="00F23063"/>
    <w:rsid w:val="00F23447"/>
    <w:rsid w:val="00F23BF2"/>
    <w:rsid w:val="00F25517"/>
    <w:rsid w:val="00F26158"/>
    <w:rsid w:val="00F27F6D"/>
    <w:rsid w:val="00F30FAD"/>
    <w:rsid w:val="00F318F0"/>
    <w:rsid w:val="00F372F4"/>
    <w:rsid w:val="00F40206"/>
    <w:rsid w:val="00F40961"/>
    <w:rsid w:val="00F416CE"/>
    <w:rsid w:val="00F42B8B"/>
    <w:rsid w:val="00F44748"/>
    <w:rsid w:val="00F44C9B"/>
    <w:rsid w:val="00F45146"/>
    <w:rsid w:val="00F45765"/>
    <w:rsid w:val="00F476E9"/>
    <w:rsid w:val="00F47B69"/>
    <w:rsid w:val="00F50BE1"/>
    <w:rsid w:val="00F51628"/>
    <w:rsid w:val="00F517B0"/>
    <w:rsid w:val="00F53916"/>
    <w:rsid w:val="00F5456E"/>
    <w:rsid w:val="00F54D1C"/>
    <w:rsid w:val="00F56B3F"/>
    <w:rsid w:val="00F56B53"/>
    <w:rsid w:val="00F56EF3"/>
    <w:rsid w:val="00F57177"/>
    <w:rsid w:val="00F579A2"/>
    <w:rsid w:val="00F57CC4"/>
    <w:rsid w:val="00F6067C"/>
    <w:rsid w:val="00F60823"/>
    <w:rsid w:val="00F61C7E"/>
    <w:rsid w:val="00F6218D"/>
    <w:rsid w:val="00F648E0"/>
    <w:rsid w:val="00F64B84"/>
    <w:rsid w:val="00F669D3"/>
    <w:rsid w:val="00F672CC"/>
    <w:rsid w:val="00F678A0"/>
    <w:rsid w:val="00F70A9C"/>
    <w:rsid w:val="00F717CF"/>
    <w:rsid w:val="00F71CED"/>
    <w:rsid w:val="00F72930"/>
    <w:rsid w:val="00F7370C"/>
    <w:rsid w:val="00F737EB"/>
    <w:rsid w:val="00F73B18"/>
    <w:rsid w:val="00F74D31"/>
    <w:rsid w:val="00F75280"/>
    <w:rsid w:val="00F755AC"/>
    <w:rsid w:val="00F758F3"/>
    <w:rsid w:val="00F75A09"/>
    <w:rsid w:val="00F75B06"/>
    <w:rsid w:val="00F779DE"/>
    <w:rsid w:val="00F8286D"/>
    <w:rsid w:val="00F83707"/>
    <w:rsid w:val="00F8622C"/>
    <w:rsid w:val="00F91F8E"/>
    <w:rsid w:val="00F926BA"/>
    <w:rsid w:val="00F9381F"/>
    <w:rsid w:val="00FA00C4"/>
    <w:rsid w:val="00FA07D2"/>
    <w:rsid w:val="00FA12D5"/>
    <w:rsid w:val="00FA16D7"/>
    <w:rsid w:val="00FA17C1"/>
    <w:rsid w:val="00FA3BC0"/>
    <w:rsid w:val="00FA5CF0"/>
    <w:rsid w:val="00FA6D88"/>
    <w:rsid w:val="00FA7498"/>
    <w:rsid w:val="00FA7ABB"/>
    <w:rsid w:val="00FB0017"/>
    <w:rsid w:val="00FB4A4B"/>
    <w:rsid w:val="00FB5B0D"/>
    <w:rsid w:val="00FB73CD"/>
    <w:rsid w:val="00FB76FC"/>
    <w:rsid w:val="00FC0047"/>
    <w:rsid w:val="00FC2036"/>
    <w:rsid w:val="00FC3260"/>
    <w:rsid w:val="00FC328B"/>
    <w:rsid w:val="00FC5858"/>
    <w:rsid w:val="00FC5C2C"/>
    <w:rsid w:val="00FC6545"/>
    <w:rsid w:val="00FC6FB8"/>
    <w:rsid w:val="00FD0D2B"/>
    <w:rsid w:val="00FD0EBD"/>
    <w:rsid w:val="00FD2313"/>
    <w:rsid w:val="00FD2C67"/>
    <w:rsid w:val="00FD2F13"/>
    <w:rsid w:val="00FD34C7"/>
    <w:rsid w:val="00FD5A50"/>
    <w:rsid w:val="00FD73DF"/>
    <w:rsid w:val="00FE02C5"/>
    <w:rsid w:val="00FE1091"/>
    <w:rsid w:val="00FE26F6"/>
    <w:rsid w:val="00FE4697"/>
    <w:rsid w:val="00FE51EB"/>
    <w:rsid w:val="00FE5B7A"/>
    <w:rsid w:val="00FE5E07"/>
    <w:rsid w:val="00FE5E7A"/>
    <w:rsid w:val="00FE78D4"/>
    <w:rsid w:val="00FE7A9D"/>
    <w:rsid w:val="00FE7AEB"/>
    <w:rsid w:val="00FE7C8E"/>
    <w:rsid w:val="00FF01FE"/>
    <w:rsid w:val="00FF1FBF"/>
    <w:rsid w:val="00FF3369"/>
    <w:rsid w:val="00FF4380"/>
    <w:rsid w:val="00FF4815"/>
    <w:rsid w:val="00FF4A84"/>
    <w:rsid w:val="00FF6C75"/>
    <w:rsid w:val="00FF759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62AED1-9C14-4CA0-88BE-155FD3F65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D2F"/>
    <w:pPr>
      <w:widowControl w:val="0"/>
      <w:suppressAutoHyphens/>
      <w:spacing w:after="0" w:line="240" w:lineRule="auto"/>
    </w:pPr>
    <w:rPr>
      <w:rFonts w:ascii="Liberation Serif" w:eastAsia="DejaVu Sans" w:hAnsi="Liberation Serif" w:cs="Times New Roman"/>
      <w:kern w:val="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D2F"/>
    <w:rPr>
      <w:rFonts w:ascii="Tahoma" w:hAnsi="Tahoma" w:cs="Tahoma"/>
      <w:sz w:val="16"/>
      <w:szCs w:val="16"/>
    </w:rPr>
  </w:style>
  <w:style w:type="character" w:customStyle="1" w:styleId="BalloonTextChar">
    <w:name w:val="Balloon Text Char"/>
    <w:basedOn w:val="DefaultParagraphFont"/>
    <w:link w:val="BalloonText"/>
    <w:uiPriority w:val="99"/>
    <w:semiHidden/>
    <w:rsid w:val="00C81D2F"/>
    <w:rPr>
      <w:rFonts w:ascii="Tahoma" w:eastAsia="DejaVu Sans" w:hAnsi="Tahoma" w:cs="Tahoma"/>
      <w:kern w:val="1"/>
      <w:sz w:val="16"/>
      <w:szCs w:val="16"/>
      <w:lang w:val="en-US"/>
    </w:rPr>
  </w:style>
  <w:style w:type="paragraph" w:styleId="Header">
    <w:name w:val="header"/>
    <w:basedOn w:val="Normal"/>
    <w:link w:val="HeaderChar"/>
    <w:uiPriority w:val="99"/>
    <w:semiHidden/>
    <w:unhideWhenUsed/>
    <w:rsid w:val="00C81D2F"/>
    <w:pPr>
      <w:tabs>
        <w:tab w:val="center" w:pos="4819"/>
        <w:tab w:val="right" w:pos="9638"/>
      </w:tabs>
    </w:pPr>
  </w:style>
  <w:style w:type="character" w:customStyle="1" w:styleId="HeaderChar">
    <w:name w:val="Header Char"/>
    <w:basedOn w:val="DefaultParagraphFont"/>
    <w:link w:val="Header"/>
    <w:uiPriority w:val="99"/>
    <w:semiHidden/>
    <w:rsid w:val="00C81D2F"/>
    <w:rPr>
      <w:rFonts w:ascii="Liberation Serif" w:eastAsia="DejaVu Sans" w:hAnsi="Liberation Serif" w:cs="Times New Roman"/>
      <w:kern w:val="1"/>
      <w:sz w:val="24"/>
      <w:szCs w:val="24"/>
      <w:lang w:val="en-US"/>
    </w:rPr>
  </w:style>
  <w:style w:type="paragraph" w:styleId="Footer">
    <w:name w:val="footer"/>
    <w:basedOn w:val="Normal"/>
    <w:link w:val="FooterChar"/>
    <w:uiPriority w:val="99"/>
    <w:unhideWhenUsed/>
    <w:rsid w:val="00C81D2F"/>
    <w:pPr>
      <w:tabs>
        <w:tab w:val="center" w:pos="4819"/>
        <w:tab w:val="right" w:pos="9638"/>
      </w:tabs>
    </w:pPr>
  </w:style>
  <w:style w:type="character" w:customStyle="1" w:styleId="FooterChar">
    <w:name w:val="Footer Char"/>
    <w:basedOn w:val="DefaultParagraphFont"/>
    <w:link w:val="Footer"/>
    <w:uiPriority w:val="99"/>
    <w:rsid w:val="00C81D2F"/>
    <w:rPr>
      <w:rFonts w:ascii="Liberation Serif" w:eastAsia="DejaVu Sans" w:hAnsi="Liberation Serif" w:cs="Times New Roman"/>
      <w:kern w:val="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3</Words>
  <Characters>1560</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ben</dc:creator>
  <cp:lastModifiedBy>Christian Loew</cp:lastModifiedBy>
  <cp:revision>3</cp:revision>
  <dcterms:created xsi:type="dcterms:W3CDTF">2017-02-21T16:29:00Z</dcterms:created>
  <dcterms:modified xsi:type="dcterms:W3CDTF">2017-02-21T16:30:00Z</dcterms:modified>
</cp:coreProperties>
</file>